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03399" w14:textId="77777777" w:rsidR="00BD5EB9" w:rsidRDefault="00BD5EB9" w:rsidP="00BD5EB9">
      <w:pPr>
        <w:spacing w:line="360" w:lineRule="auto"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3 File</w:t>
      </w:r>
    </w:p>
    <w:p w14:paraId="04184EA6" w14:textId="03CBAC13" w:rsidR="00BD5EB9" w:rsidRDefault="00C06006" w:rsidP="00BD5EB9">
      <w:pPr>
        <w:spacing w:line="360" w:lineRule="auto"/>
        <w:jc w:val="both"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Table 1. </w:t>
      </w:r>
      <w:r w:rsidR="00BD5EB9" w:rsidRPr="00C2246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Overview of intervention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effectiveness</w:t>
      </w:r>
      <w:r w:rsidR="00BD5EB9" w:rsidRPr="00C2246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 xml:space="preserve"> using standardised measures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, including follow-up assessments</w:t>
      </w:r>
      <w:r w:rsidR="00BD5EB9" w:rsidRPr="00C2246F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7"/>
        <w:gridCol w:w="2004"/>
        <w:gridCol w:w="1828"/>
        <w:gridCol w:w="1662"/>
        <w:gridCol w:w="1754"/>
        <w:gridCol w:w="822"/>
        <w:gridCol w:w="739"/>
        <w:gridCol w:w="1982"/>
        <w:gridCol w:w="1542"/>
        <w:gridCol w:w="726"/>
        <w:gridCol w:w="652"/>
      </w:tblGrid>
      <w:tr w:rsidR="001D4D33" w:rsidRPr="003332E7" w14:paraId="1DAED603" w14:textId="77777777" w:rsidTr="00AF1B0C">
        <w:tc>
          <w:tcPr>
            <w:tcW w:w="545" w:type="pct"/>
          </w:tcPr>
          <w:p w14:paraId="620FB135" w14:textId="77777777" w:rsidR="001D4D33" w:rsidRPr="003332E7" w:rsidRDefault="001D4D33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0F0E24AF" w14:textId="77777777" w:rsidR="001D4D33" w:rsidRPr="003332E7" w:rsidRDefault="001D4D33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" w:type="pct"/>
          </w:tcPr>
          <w:p w14:paraId="2CA20CAA" w14:textId="77777777" w:rsidR="001D4D33" w:rsidRPr="003332E7" w:rsidRDefault="001D4D33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17" w:type="pct"/>
            <w:gridSpan w:val="4"/>
          </w:tcPr>
          <w:p w14:paraId="2285CB82" w14:textId="7AB52CC4" w:rsidR="001D4D33" w:rsidRPr="003332E7" w:rsidRDefault="001D4D33" w:rsidP="001D4D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Post-intervention</w:t>
            </w:r>
          </w:p>
        </w:tc>
        <w:tc>
          <w:tcPr>
            <w:tcW w:w="1593" w:type="pct"/>
            <w:gridSpan w:val="4"/>
          </w:tcPr>
          <w:p w14:paraId="61949F44" w14:textId="0D58823C" w:rsidR="001D4D33" w:rsidRPr="003332E7" w:rsidRDefault="001D4D33" w:rsidP="001D4D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Follow-up</w:t>
            </w:r>
          </w:p>
        </w:tc>
      </w:tr>
      <w:tr w:rsidR="00AF1B0C" w:rsidRPr="003332E7" w14:paraId="3405574A" w14:textId="77777777" w:rsidTr="00AF1B0C">
        <w:tc>
          <w:tcPr>
            <w:tcW w:w="545" w:type="pct"/>
          </w:tcPr>
          <w:p w14:paraId="40D1C49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Author/year</w:t>
            </w:r>
          </w:p>
        </w:tc>
        <w:tc>
          <w:tcPr>
            <w:tcW w:w="651" w:type="pct"/>
          </w:tcPr>
          <w:p w14:paraId="4A6EE11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Control/Intervention Groups</w:t>
            </w:r>
          </w:p>
        </w:tc>
        <w:tc>
          <w:tcPr>
            <w:tcW w:w="594" w:type="pct"/>
          </w:tcPr>
          <w:p w14:paraId="1ABE173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Baseline fatigue severity (%)</w:t>
            </w:r>
          </w:p>
        </w:tc>
        <w:tc>
          <w:tcPr>
            <w:tcW w:w="540" w:type="pct"/>
          </w:tcPr>
          <w:p w14:paraId="098D1CA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Change in fatigue from baseline (%)</w:t>
            </w:r>
          </w:p>
        </w:tc>
        <w:tc>
          <w:tcPr>
            <w:tcW w:w="570" w:type="pct"/>
          </w:tcPr>
          <w:p w14:paraId="059108B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Mean difference (95% CI)</w:t>
            </w:r>
          </w:p>
        </w:tc>
        <w:tc>
          <w:tcPr>
            <w:tcW w:w="267" w:type="pct"/>
          </w:tcPr>
          <w:p w14:paraId="28070F7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Sig.</w:t>
            </w:r>
          </w:p>
        </w:tc>
        <w:tc>
          <w:tcPr>
            <w:tcW w:w="240" w:type="pct"/>
          </w:tcPr>
          <w:p w14:paraId="31EA408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SMD</w:t>
            </w:r>
          </w:p>
        </w:tc>
        <w:tc>
          <w:tcPr>
            <w:tcW w:w="644" w:type="pct"/>
          </w:tcPr>
          <w:p w14:paraId="02BA0FC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Change in fatigue from baseline (%)</w:t>
            </w:r>
          </w:p>
        </w:tc>
        <w:tc>
          <w:tcPr>
            <w:tcW w:w="501" w:type="pct"/>
          </w:tcPr>
          <w:p w14:paraId="36FCEB0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Mean difference (95% CI)</w:t>
            </w:r>
          </w:p>
        </w:tc>
        <w:tc>
          <w:tcPr>
            <w:tcW w:w="236" w:type="pct"/>
          </w:tcPr>
          <w:p w14:paraId="1FD0AD2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Sig.</w:t>
            </w:r>
          </w:p>
        </w:tc>
        <w:tc>
          <w:tcPr>
            <w:tcW w:w="212" w:type="pct"/>
          </w:tcPr>
          <w:p w14:paraId="238EB01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  <w:t>SMD</w:t>
            </w:r>
          </w:p>
        </w:tc>
      </w:tr>
      <w:tr w:rsidR="00AF1B0C" w:rsidRPr="003332E7" w14:paraId="7669DBC8" w14:textId="77777777" w:rsidTr="00AF1B0C">
        <w:tc>
          <w:tcPr>
            <w:tcW w:w="545" w:type="pct"/>
            <w:vMerge w:val="restart"/>
          </w:tcPr>
          <w:p w14:paraId="4BF286E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O'Dowd (2006)</w:t>
            </w:r>
          </w:p>
        </w:tc>
        <w:tc>
          <w:tcPr>
            <w:tcW w:w="651" w:type="pct"/>
          </w:tcPr>
          <w:p w14:paraId="322F122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594" w:type="pct"/>
          </w:tcPr>
          <w:p w14:paraId="52D85D2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540" w:type="pct"/>
          </w:tcPr>
          <w:p w14:paraId="5179713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</w:t>
            </w:r>
          </w:p>
        </w:tc>
        <w:tc>
          <w:tcPr>
            <w:tcW w:w="570" w:type="pct"/>
          </w:tcPr>
          <w:p w14:paraId="3AF9F81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22B0714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65F5F36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27887F8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3A9048B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4C42479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5C0F45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5498863F" w14:textId="77777777" w:rsidTr="00AF1B0C">
        <w:tc>
          <w:tcPr>
            <w:tcW w:w="545" w:type="pct"/>
            <w:vMerge/>
          </w:tcPr>
          <w:p w14:paraId="56217A5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5D606BF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T</w:t>
            </w:r>
          </w:p>
        </w:tc>
        <w:tc>
          <w:tcPr>
            <w:tcW w:w="594" w:type="pct"/>
          </w:tcPr>
          <w:p w14:paraId="571A102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540" w:type="pct"/>
          </w:tcPr>
          <w:p w14:paraId="1DEAC84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5</w:t>
            </w:r>
          </w:p>
        </w:tc>
        <w:tc>
          <w:tcPr>
            <w:tcW w:w="570" w:type="pct"/>
          </w:tcPr>
          <w:p w14:paraId="53129F1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8 [-20.8, -2.8]</w:t>
            </w:r>
          </w:p>
        </w:tc>
        <w:tc>
          <w:tcPr>
            <w:tcW w:w="267" w:type="pct"/>
          </w:tcPr>
          <w:p w14:paraId="0C6E17E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240" w:type="pct"/>
          </w:tcPr>
          <w:p w14:paraId="769733D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644" w:type="pct"/>
          </w:tcPr>
          <w:p w14:paraId="21AC607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6CFCEF2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E704B3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501795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5928F37B" w14:textId="77777777" w:rsidTr="00AF1B0C">
        <w:tc>
          <w:tcPr>
            <w:tcW w:w="545" w:type="pct"/>
            <w:vMerge/>
          </w:tcPr>
          <w:p w14:paraId="7A630D1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44FAA61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T</w:t>
            </w:r>
          </w:p>
        </w:tc>
        <w:tc>
          <w:tcPr>
            <w:tcW w:w="594" w:type="pct"/>
          </w:tcPr>
          <w:p w14:paraId="5EC1AB5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540" w:type="pct"/>
          </w:tcPr>
          <w:p w14:paraId="46D65E2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570" w:type="pct"/>
          </w:tcPr>
          <w:p w14:paraId="28E5DCB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 [-9.8, 7.3]</w:t>
            </w:r>
          </w:p>
        </w:tc>
        <w:tc>
          <w:tcPr>
            <w:tcW w:w="267" w:type="pct"/>
          </w:tcPr>
          <w:p w14:paraId="1550882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240" w:type="pct"/>
          </w:tcPr>
          <w:p w14:paraId="4D844B2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44" w:type="pct"/>
          </w:tcPr>
          <w:p w14:paraId="67443B8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3FADCAB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0946D2A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D0C3A6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FE81A77" w14:textId="77777777" w:rsidTr="00AF1B0C">
        <w:tc>
          <w:tcPr>
            <w:tcW w:w="545" w:type="pct"/>
            <w:vMerge w:val="restart"/>
          </w:tcPr>
          <w:p w14:paraId="131197E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Wiborg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15)</w:t>
            </w:r>
          </w:p>
        </w:tc>
        <w:tc>
          <w:tcPr>
            <w:tcW w:w="651" w:type="pct"/>
          </w:tcPr>
          <w:p w14:paraId="24FDCAD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ting list</w:t>
            </w:r>
          </w:p>
        </w:tc>
        <w:tc>
          <w:tcPr>
            <w:tcW w:w="594" w:type="pct"/>
          </w:tcPr>
          <w:p w14:paraId="375C7ED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540" w:type="pct"/>
          </w:tcPr>
          <w:p w14:paraId="727ACFE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570" w:type="pct"/>
          </w:tcPr>
          <w:p w14:paraId="6C879E6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29D581A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7EDBDD9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53D03E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76FC5B4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4A4755A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DAE39B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E2992F6" w14:textId="77777777" w:rsidTr="00AF1B0C">
        <w:trPr>
          <w:trHeight w:val="406"/>
        </w:trPr>
        <w:tc>
          <w:tcPr>
            <w:tcW w:w="545" w:type="pct"/>
            <w:vMerge/>
          </w:tcPr>
          <w:p w14:paraId="564BEE9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3A0C186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T (large group)</w:t>
            </w:r>
          </w:p>
        </w:tc>
        <w:tc>
          <w:tcPr>
            <w:tcW w:w="594" w:type="pct"/>
          </w:tcPr>
          <w:p w14:paraId="7D1003B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540" w:type="pct"/>
          </w:tcPr>
          <w:p w14:paraId="6A6AC84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6.9</w:t>
            </w:r>
          </w:p>
        </w:tc>
        <w:tc>
          <w:tcPr>
            <w:tcW w:w="570" w:type="pct"/>
          </w:tcPr>
          <w:p w14:paraId="1D9285D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9 [-33.1, -20.6]</w:t>
            </w:r>
          </w:p>
        </w:tc>
        <w:tc>
          <w:tcPr>
            <w:tcW w:w="267" w:type="pct"/>
          </w:tcPr>
          <w:p w14:paraId="1925637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4A65CEA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644" w:type="pct"/>
          </w:tcPr>
          <w:p w14:paraId="3EB6CC1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05C16BC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684F57D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6EA1B6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5B1F20F" w14:textId="77777777" w:rsidTr="00AF1B0C">
        <w:tc>
          <w:tcPr>
            <w:tcW w:w="545" w:type="pct"/>
            <w:vMerge/>
          </w:tcPr>
          <w:p w14:paraId="3BF7B3B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28B6773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T (small group)</w:t>
            </w:r>
          </w:p>
        </w:tc>
        <w:tc>
          <w:tcPr>
            <w:tcW w:w="594" w:type="pct"/>
          </w:tcPr>
          <w:p w14:paraId="7B07EC2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540" w:type="pct"/>
          </w:tcPr>
          <w:p w14:paraId="79FC052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.6</w:t>
            </w:r>
          </w:p>
        </w:tc>
        <w:tc>
          <w:tcPr>
            <w:tcW w:w="570" w:type="pct"/>
          </w:tcPr>
          <w:p w14:paraId="545DEF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.5 [-33.7, -21.3]</w:t>
            </w:r>
          </w:p>
        </w:tc>
        <w:tc>
          <w:tcPr>
            <w:tcW w:w="267" w:type="pct"/>
          </w:tcPr>
          <w:p w14:paraId="32BBB3F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65F4BA7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0</w:t>
            </w:r>
          </w:p>
        </w:tc>
        <w:tc>
          <w:tcPr>
            <w:tcW w:w="644" w:type="pct"/>
          </w:tcPr>
          <w:p w14:paraId="78A3357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2847BB5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62EB355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46A865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2FD2F97B" w14:textId="77777777" w:rsidTr="00AF1B0C">
        <w:tc>
          <w:tcPr>
            <w:tcW w:w="545" w:type="pct"/>
            <w:vMerge w:val="restart"/>
          </w:tcPr>
          <w:p w14:paraId="069FF38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Hansen (2013)</w:t>
            </w:r>
          </w:p>
        </w:tc>
        <w:tc>
          <w:tcPr>
            <w:tcW w:w="651" w:type="pct"/>
          </w:tcPr>
          <w:p w14:paraId="414F5AB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y controls</w:t>
            </w:r>
          </w:p>
        </w:tc>
        <w:tc>
          <w:tcPr>
            <w:tcW w:w="594" w:type="pct"/>
          </w:tcPr>
          <w:p w14:paraId="1C57E6F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540" w:type="pct"/>
          </w:tcPr>
          <w:p w14:paraId="7343517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0" w:type="pct"/>
          </w:tcPr>
          <w:p w14:paraId="7899189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2452763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0A8EB9F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2081B86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2B8B7E8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1814B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83BF92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7452BA0" w14:textId="77777777" w:rsidTr="00AF1B0C">
        <w:tc>
          <w:tcPr>
            <w:tcW w:w="545" w:type="pct"/>
            <w:vMerge/>
          </w:tcPr>
          <w:p w14:paraId="4BB9BE1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2FBF8E5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T/GET/Group therapy</w:t>
            </w:r>
          </w:p>
        </w:tc>
        <w:tc>
          <w:tcPr>
            <w:tcW w:w="594" w:type="pct"/>
          </w:tcPr>
          <w:p w14:paraId="62C3983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540" w:type="pct"/>
          </w:tcPr>
          <w:p w14:paraId="04B320D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7.4</w:t>
            </w:r>
          </w:p>
        </w:tc>
        <w:tc>
          <w:tcPr>
            <w:tcW w:w="570" w:type="pct"/>
          </w:tcPr>
          <w:p w14:paraId="66FFAE0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5.4 [-17.7, </w:t>
            </w:r>
            <w:proofErr w:type="gramStart"/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]</w:t>
            </w: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¥</w:t>
            </w:r>
            <w:proofErr w:type="gramEnd"/>
          </w:p>
        </w:tc>
        <w:tc>
          <w:tcPr>
            <w:tcW w:w="267" w:type="pct"/>
          </w:tcPr>
          <w:p w14:paraId="79C4E94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240" w:type="pct"/>
          </w:tcPr>
          <w:p w14:paraId="12376B9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644" w:type="pct"/>
          </w:tcPr>
          <w:p w14:paraId="73267AD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264413F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1CBE3CC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92F510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FDB99A5" w14:textId="77777777" w:rsidTr="00AF1B0C">
        <w:tc>
          <w:tcPr>
            <w:tcW w:w="545" w:type="pct"/>
            <w:vMerge w:val="restart"/>
          </w:tcPr>
          <w:p w14:paraId="73A7730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Heald (2019)</w:t>
            </w:r>
          </w:p>
        </w:tc>
        <w:tc>
          <w:tcPr>
            <w:tcW w:w="651" w:type="pct"/>
          </w:tcPr>
          <w:p w14:paraId="79F51F4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ting list</w:t>
            </w:r>
          </w:p>
        </w:tc>
        <w:tc>
          <w:tcPr>
            <w:tcW w:w="594" w:type="pct"/>
          </w:tcPr>
          <w:p w14:paraId="4BBD95C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</w:t>
            </w:r>
          </w:p>
        </w:tc>
        <w:tc>
          <w:tcPr>
            <w:tcW w:w="540" w:type="pct"/>
          </w:tcPr>
          <w:p w14:paraId="4327A29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570" w:type="pct"/>
          </w:tcPr>
          <w:p w14:paraId="6294AC7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7CA9C4A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17EADA1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27BD9BD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301162A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60158D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1CB9D2E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5C6277EC" w14:textId="77777777" w:rsidTr="00AF1B0C">
        <w:tc>
          <w:tcPr>
            <w:tcW w:w="545" w:type="pct"/>
            <w:vMerge/>
          </w:tcPr>
          <w:p w14:paraId="46A2003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4FF0384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CBT</w:t>
            </w:r>
          </w:p>
        </w:tc>
        <w:tc>
          <w:tcPr>
            <w:tcW w:w="594" w:type="pct"/>
          </w:tcPr>
          <w:p w14:paraId="4DAC730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540" w:type="pct"/>
          </w:tcPr>
          <w:p w14:paraId="6BC6C9C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7</w:t>
            </w:r>
          </w:p>
        </w:tc>
        <w:tc>
          <w:tcPr>
            <w:tcW w:w="570" w:type="pct"/>
          </w:tcPr>
          <w:p w14:paraId="4438EF5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7 [-29.2, -18.2]</w:t>
            </w:r>
          </w:p>
        </w:tc>
        <w:tc>
          <w:tcPr>
            <w:tcW w:w="267" w:type="pct"/>
          </w:tcPr>
          <w:p w14:paraId="574331E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47DF2FF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644" w:type="pct"/>
          </w:tcPr>
          <w:p w14:paraId="583FA23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1C3E29F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17DD8FE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9E54A5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65AAFB6" w14:textId="77777777" w:rsidTr="00AF1B0C">
        <w:tc>
          <w:tcPr>
            <w:tcW w:w="545" w:type="pct"/>
            <w:vMerge w:val="restart"/>
          </w:tcPr>
          <w:p w14:paraId="489F840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im (2015)</w:t>
            </w:r>
          </w:p>
        </w:tc>
        <w:tc>
          <w:tcPr>
            <w:tcW w:w="651" w:type="pct"/>
          </w:tcPr>
          <w:p w14:paraId="2A9904F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594" w:type="pct"/>
          </w:tcPr>
          <w:p w14:paraId="4B5F69D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540" w:type="pct"/>
          </w:tcPr>
          <w:p w14:paraId="266B4FB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70" w:type="pct"/>
          </w:tcPr>
          <w:p w14:paraId="7DDE02A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4919E04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00BE8CA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2927336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501" w:type="pct"/>
          </w:tcPr>
          <w:p w14:paraId="5FEC6BA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0BEB04E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5228E80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28167A39" w14:textId="77777777" w:rsidTr="00AF1B0C">
        <w:tc>
          <w:tcPr>
            <w:tcW w:w="545" w:type="pct"/>
            <w:vMerge/>
          </w:tcPr>
          <w:p w14:paraId="6013980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6ABD411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puncture + SMC</w:t>
            </w:r>
          </w:p>
        </w:tc>
        <w:tc>
          <w:tcPr>
            <w:tcW w:w="594" w:type="pct"/>
          </w:tcPr>
          <w:p w14:paraId="7977717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540" w:type="pct"/>
          </w:tcPr>
          <w:p w14:paraId="7649A99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5</w:t>
            </w:r>
          </w:p>
        </w:tc>
        <w:tc>
          <w:tcPr>
            <w:tcW w:w="570" w:type="pct"/>
          </w:tcPr>
          <w:p w14:paraId="02FBF65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2 [-23.5, -12.8]</w:t>
            </w:r>
          </w:p>
        </w:tc>
        <w:tc>
          <w:tcPr>
            <w:tcW w:w="267" w:type="pct"/>
          </w:tcPr>
          <w:p w14:paraId="17259A5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189F647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644" w:type="pct"/>
          </w:tcPr>
          <w:p w14:paraId="35DEC83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2</w:t>
            </w:r>
          </w:p>
        </w:tc>
        <w:tc>
          <w:tcPr>
            <w:tcW w:w="501" w:type="pct"/>
          </w:tcPr>
          <w:p w14:paraId="3EB366F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7 [-21.5, -9.8]</w:t>
            </w:r>
          </w:p>
        </w:tc>
        <w:tc>
          <w:tcPr>
            <w:tcW w:w="236" w:type="pct"/>
          </w:tcPr>
          <w:p w14:paraId="0381865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" w:type="pct"/>
          </w:tcPr>
          <w:p w14:paraId="1B0BA06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3</w:t>
            </w:r>
          </w:p>
        </w:tc>
      </w:tr>
      <w:tr w:rsidR="00AF1B0C" w:rsidRPr="003332E7" w14:paraId="2F9FD51E" w14:textId="77777777" w:rsidTr="00AF1B0C">
        <w:tc>
          <w:tcPr>
            <w:tcW w:w="545" w:type="pct"/>
            <w:vMerge/>
          </w:tcPr>
          <w:p w14:paraId="015BA38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339CCB6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-am Acupuncture + SMC</w:t>
            </w:r>
          </w:p>
        </w:tc>
        <w:tc>
          <w:tcPr>
            <w:tcW w:w="594" w:type="pct"/>
          </w:tcPr>
          <w:p w14:paraId="21332C9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40" w:type="pct"/>
          </w:tcPr>
          <w:p w14:paraId="4341A45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5</w:t>
            </w:r>
          </w:p>
        </w:tc>
        <w:tc>
          <w:tcPr>
            <w:tcW w:w="570" w:type="pct"/>
          </w:tcPr>
          <w:p w14:paraId="484A376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8 [-20.4, -9.2]</w:t>
            </w:r>
          </w:p>
        </w:tc>
        <w:tc>
          <w:tcPr>
            <w:tcW w:w="267" w:type="pct"/>
          </w:tcPr>
          <w:p w14:paraId="623CE0A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54827BB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644" w:type="pct"/>
          </w:tcPr>
          <w:p w14:paraId="2CD2208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7</w:t>
            </w:r>
          </w:p>
        </w:tc>
        <w:tc>
          <w:tcPr>
            <w:tcW w:w="501" w:type="pct"/>
          </w:tcPr>
          <w:p w14:paraId="1435F81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8 [-18.7, -7.0]</w:t>
            </w:r>
          </w:p>
        </w:tc>
        <w:tc>
          <w:tcPr>
            <w:tcW w:w="236" w:type="pct"/>
          </w:tcPr>
          <w:p w14:paraId="757A59A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" w:type="pct"/>
          </w:tcPr>
          <w:p w14:paraId="71CF0FD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</w:tr>
      <w:tr w:rsidR="00AF1B0C" w:rsidRPr="003332E7" w14:paraId="7172444A" w14:textId="77777777" w:rsidTr="00AF1B0C">
        <w:tc>
          <w:tcPr>
            <w:tcW w:w="545" w:type="pct"/>
            <w:vMerge w:val="restart"/>
          </w:tcPr>
          <w:p w14:paraId="21BFBF4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ist (2018)</w:t>
            </w:r>
          </w:p>
        </w:tc>
        <w:tc>
          <w:tcPr>
            <w:tcW w:w="651" w:type="pct"/>
          </w:tcPr>
          <w:p w14:paraId="541A0FC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Education</w:t>
            </w:r>
          </w:p>
        </w:tc>
        <w:tc>
          <w:tcPr>
            <w:tcW w:w="594" w:type="pct"/>
          </w:tcPr>
          <w:p w14:paraId="06DB872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540" w:type="pct"/>
          </w:tcPr>
          <w:p w14:paraId="2EDDB34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570" w:type="pct"/>
          </w:tcPr>
          <w:p w14:paraId="0A343E4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11470C0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6DA6472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1F03B93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501" w:type="pct"/>
          </w:tcPr>
          <w:p w14:paraId="6CE5797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A7218E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6316EB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4B5B9C2" w14:textId="77777777" w:rsidTr="00AF1B0C">
        <w:tc>
          <w:tcPr>
            <w:tcW w:w="545" w:type="pct"/>
            <w:vMerge/>
          </w:tcPr>
          <w:p w14:paraId="47B2BFD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2F76B02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 Acupuncture</w:t>
            </w:r>
          </w:p>
        </w:tc>
        <w:tc>
          <w:tcPr>
            <w:tcW w:w="594" w:type="pct"/>
          </w:tcPr>
          <w:p w14:paraId="7750136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540" w:type="pct"/>
          </w:tcPr>
          <w:p w14:paraId="5605CE8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9</w:t>
            </w:r>
          </w:p>
        </w:tc>
        <w:tc>
          <w:tcPr>
            <w:tcW w:w="570" w:type="pct"/>
          </w:tcPr>
          <w:p w14:paraId="37D0149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4</w:t>
            </w:r>
          </w:p>
        </w:tc>
        <w:tc>
          <w:tcPr>
            <w:tcW w:w="267" w:type="pct"/>
          </w:tcPr>
          <w:p w14:paraId="44B2A3A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143CD30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7C785E1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0</w:t>
            </w:r>
          </w:p>
        </w:tc>
        <w:tc>
          <w:tcPr>
            <w:tcW w:w="501" w:type="pct"/>
          </w:tcPr>
          <w:p w14:paraId="30BEEBE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.6</w:t>
            </w:r>
          </w:p>
        </w:tc>
        <w:tc>
          <w:tcPr>
            <w:tcW w:w="236" w:type="pct"/>
          </w:tcPr>
          <w:p w14:paraId="276BE7E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1ABBE7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54917690" w14:textId="77777777" w:rsidTr="00AF1B0C">
        <w:tc>
          <w:tcPr>
            <w:tcW w:w="545" w:type="pct"/>
            <w:vMerge w:val="restart"/>
          </w:tcPr>
          <w:p w14:paraId="2AA4370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Ng (2013)</w:t>
            </w:r>
          </w:p>
        </w:tc>
        <w:tc>
          <w:tcPr>
            <w:tcW w:w="651" w:type="pct"/>
          </w:tcPr>
          <w:p w14:paraId="78E08C9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m Acupuncture</w:t>
            </w:r>
          </w:p>
        </w:tc>
        <w:tc>
          <w:tcPr>
            <w:tcW w:w="594" w:type="pct"/>
          </w:tcPr>
          <w:p w14:paraId="597E76C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540" w:type="pct"/>
          </w:tcPr>
          <w:p w14:paraId="639F050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4</w:t>
            </w:r>
          </w:p>
        </w:tc>
        <w:tc>
          <w:tcPr>
            <w:tcW w:w="570" w:type="pct"/>
          </w:tcPr>
          <w:p w14:paraId="6691F1B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07F27DC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7CCF162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2F91A31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012BA4B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025AF32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62DC2A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264734E4" w14:textId="77777777" w:rsidTr="00AF1B0C">
        <w:tc>
          <w:tcPr>
            <w:tcW w:w="545" w:type="pct"/>
            <w:vMerge/>
          </w:tcPr>
          <w:p w14:paraId="6B7E679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6B58568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puncture</w:t>
            </w:r>
          </w:p>
        </w:tc>
        <w:tc>
          <w:tcPr>
            <w:tcW w:w="594" w:type="pct"/>
          </w:tcPr>
          <w:p w14:paraId="36FB867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540" w:type="pct"/>
          </w:tcPr>
          <w:p w14:paraId="6A62DAA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.5</w:t>
            </w:r>
          </w:p>
        </w:tc>
        <w:tc>
          <w:tcPr>
            <w:tcW w:w="570" w:type="pct"/>
          </w:tcPr>
          <w:p w14:paraId="6D6AF47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 [-8.3, -0.9]</w:t>
            </w:r>
          </w:p>
        </w:tc>
        <w:tc>
          <w:tcPr>
            <w:tcW w:w="267" w:type="pct"/>
          </w:tcPr>
          <w:p w14:paraId="3B312AC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240" w:type="pct"/>
          </w:tcPr>
          <w:p w14:paraId="684230D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644" w:type="pct"/>
          </w:tcPr>
          <w:p w14:paraId="4E5966B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56C5C7C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7C8D121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AFB505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79D2A0D3" w14:textId="77777777" w:rsidTr="00AF1B0C">
        <w:tc>
          <w:tcPr>
            <w:tcW w:w="545" w:type="pct"/>
            <w:vMerge w:val="restart"/>
          </w:tcPr>
          <w:p w14:paraId="14C4C34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hu (2016)</w:t>
            </w:r>
          </w:p>
        </w:tc>
        <w:tc>
          <w:tcPr>
            <w:tcW w:w="651" w:type="pct"/>
          </w:tcPr>
          <w:p w14:paraId="5B845A5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puncture (Healthy Controls)</w:t>
            </w:r>
          </w:p>
        </w:tc>
        <w:tc>
          <w:tcPr>
            <w:tcW w:w="594" w:type="pct"/>
          </w:tcPr>
          <w:p w14:paraId="7F8A12B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540" w:type="pct"/>
          </w:tcPr>
          <w:p w14:paraId="6EFC09C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0</w:t>
            </w:r>
          </w:p>
        </w:tc>
        <w:tc>
          <w:tcPr>
            <w:tcW w:w="570" w:type="pct"/>
          </w:tcPr>
          <w:p w14:paraId="560F424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226D64F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59C66DA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2C68B1E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477D9A6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89A013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072D8EF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262338E6" w14:textId="77777777" w:rsidTr="00AF1B0C">
        <w:tc>
          <w:tcPr>
            <w:tcW w:w="545" w:type="pct"/>
            <w:vMerge/>
          </w:tcPr>
          <w:p w14:paraId="2070AB9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1D73EA9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puncture</w:t>
            </w:r>
          </w:p>
        </w:tc>
        <w:tc>
          <w:tcPr>
            <w:tcW w:w="594" w:type="pct"/>
          </w:tcPr>
          <w:p w14:paraId="02FC87A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540" w:type="pct"/>
          </w:tcPr>
          <w:p w14:paraId="2CED5D8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9</w:t>
            </w:r>
          </w:p>
        </w:tc>
        <w:tc>
          <w:tcPr>
            <w:tcW w:w="570" w:type="pct"/>
          </w:tcPr>
          <w:p w14:paraId="292AA71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267" w:type="pct"/>
          </w:tcPr>
          <w:p w14:paraId="6458148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2218B20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28734DE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6A7F6A3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51A594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EE0EE4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24DFF887" w14:textId="77777777" w:rsidTr="00AF1B0C">
        <w:tc>
          <w:tcPr>
            <w:tcW w:w="545" w:type="pct"/>
            <w:vMerge/>
          </w:tcPr>
          <w:p w14:paraId="304A8E1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373B087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xibustion</w:t>
            </w:r>
          </w:p>
        </w:tc>
        <w:tc>
          <w:tcPr>
            <w:tcW w:w="594" w:type="pct"/>
          </w:tcPr>
          <w:p w14:paraId="6EBF8DF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540" w:type="pct"/>
          </w:tcPr>
          <w:p w14:paraId="45B668C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.0</w:t>
            </w:r>
          </w:p>
        </w:tc>
        <w:tc>
          <w:tcPr>
            <w:tcW w:w="570" w:type="pct"/>
          </w:tcPr>
          <w:p w14:paraId="01DE02D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267" w:type="pct"/>
          </w:tcPr>
          <w:p w14:paraId="3D1FD19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08B76AE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7F8C74A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4A653ED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928428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088D040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C734022" w14:textId="77777777" w:rsidTr="00AF1B0C">
        <w:tc>
          <w:tcPr>
            <w:tcW w:w="545" w:type="pct"/>
            <w:vMerge w:val="restart"/>
          </w:tcPr>
          <w:p w14:paraId="3F4E1C2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UÄŸurlu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17)</w:t>
            </w:r>
          </w:p>
        </w:tc>
        <w:tc>
          <w:tcPr>
            <w:tcW w:w="651" w:type="pct"/>
          </w:tcPr>
          <w:p w14:paraId="329BA89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m Acupuncture</w:t>
            </w:r>
          </w:p>
        </w:tc>
        <w:tc>
          <w:tcPr>
            <w:tcW w:w="594" w:type="pct"/>
          </w:tcPr>
          <w:p w14:paraId="18A066B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540" w:type="pct"/>
          </w:tcPr>
          <w:p w14:paraId="5C90CEC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9</w:t>
            </w:r>
          </w:p>
        </w:tc>
        <w:tc>
          <w:tcPr>
            <w:tcW w:w="570" w:type="pct"/>
          </w:tcPr>
          <w:p w14:paraId="3A5A45E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3439321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1143A7E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6B8BF81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.4</w:t>
            </w:r>
          </w:p>
        </w:tc>
        <w:tc>
          <w:tcPr>
            <w:tcW w:w="501" w:type="pct"/>
          </w:tcPr>
          <w:p w14:paraId="73B981A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EAF510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16C3B13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9AE3C69" w14:textId="77777777" w:rsidTr="00AF1B0C">
        <w:tc>
          <w:tcPr>
            <w:tcW w:w="545" w:type="pct"/>
            <w:vMerge/>
          </w:tcPr>
          <w:p w14:paraId="1C70436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19D775C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upuncture</w:t>
            </w:r>
          </w:p>
        </w:tc>
        <w:tc>
          <w:tcPr>
            <w:tcW w:w="594" w:type="pct"/>
          </w:tcPr>
          <w:p w14:paraId="79CF251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540" w:type="pct"/>
          </w:tcPr>
          <w:p w14:paraId="1ACDF71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1</w:t>
            </w:r>
          </w:p>
        </w:tc>
        <w:tc>
          <w:tcPr>
            <w:tcW w:w="570" w:type="pct"/>
          </w:tcPr>
          <w:p w14:paraId="6A8CCED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0 [-13.1, -0.8]</w:t>
            </w:r>
          </w:p>
        </w:tc>
        <w:tc>
          <w:tcPr>
            <w:tcW w:w="267" w:type="pct"/>
          </w:tcPr>
          <w:p w14:paraId="36E83C1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40" w:type="pct"/>
          </w:tcPr>
          <w:p w14:paraId="06560F5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644" w:type="pct"/>
          </w:tcPr>
          <w:p w14:paraId="2E97D71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.4</w:t>
            </w:r>
          </w:p>
        </w:tc>
        <w:tc>
          <w:tcPr>
            <w:tcW w:w="501" w:type="pct"/>
          </w:tcPr>
          <w:p w14:paraId="1223A70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0 [-17.0, -1.1]</w:t>
            </w:r>
          </w:p>
        </w:tc>
        <w:tc>
          <w:tcPr>
            <w:tcW w:w="236" w:type="pct"/>
          </w:tcPr>
          <w:p w14:paraId="7CCBCCA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12" w:type="pct"/>
          </w:tcPr>
          <w:p w14:paraId="3176E7F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3</w:t>
            </w:r>
          </w:p>
        </w:tc>
      </w:tr>
      <w:tr w:rsidR="00AF1B0C" w:rsidRPr="003332E7" w14:paraId="25A4E8D1" w14:textId="77777777" w:rsidTr="00AF1B0C">
        <w:tc>
          <w:tcPr>
            <w:tcW w:w="545" w:type="pct"/>
            <w:vMerge w:val="restart"/>
          </w:tcPr>
          <w:p w14:paraId="6C5052C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lastRenderedPageBreak/>
              <w:t>Kim (2013)</w:t>
            </w:r>
          </w:p>
          <w:p w14:paraId="60844C7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4E76900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m Moxibustion</w:t>
            </w:r>
          </w:p>
        </w:tc>
        <w:tc>
          <w:tcPr>
            <w:tcW w:w="594" w:type="pct"/>
          </w:tcPr>
          <w:p w14:paraId="357F4C3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40" w:type="pct"/>
          </w:tcPr>
          <w:p w14:paraId="6F9C536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570" w:type="pct"/>
          </w:tcPr>
          <w:p w14:paraId="5B38FD7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3461D1D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27BD1E9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1D4B8B1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7624552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6AE300B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1A081E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699969C" w14:textId="77777777" w:rsidTr="00AF1B0C">
        <w:tc>
          <w:tcPr>
            <w:tcW w:w="545" w:type="pct"/>
            <w:vMerge/>
          </w:tcPr>
          <w:p w14:paraId="4284689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6CADAB2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xibustion</w:t>
            </w:r>
          </w:p>
        </w:tc>
        <w:tc>
          <w:tcPr>
            <w:tcW w:w="594" w:type="pct"/>
          </w:tcPr>
          <w:p w14:paraId="5D8B840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540" w:type="pct"/>
          </w:tcPr>
          <w:p w14:paraId="4C55F03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4</w:t>
            </w:r>
          </w:p>
        </w:tc>
        <w:tc>
          <w:tcPr>
            <w:tcW w:w="570" w:type="pct"/>
          </w:tcPr>
          <w:p w14:paraId="17ED53B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3</w:t>
            </w:r>
          </w:p>
        </w:tc>
        <w:tc>
          <w:tcPr>
            <w:tcW w:w="267" w:type="pct"/>
          </w:tcPr>
          <w:p w14:paraId="06B2206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7A91BF5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446782F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521732E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5F08186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549D6E3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50D0A9C" w14:textId="77777777" w:rsidTr="00AF1B0C">
        <w:tc>
          <w:tcPr>
            <w:tcW w:w="545" w:type="pct"/>
            <w:vMerge w:val="restart"/>
          </w:tcPr>
          <w:p w14:paraId="3D33B0B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lark (2017)</w:t>
            </w:r>
          </w:p>
        </w:tc>
        <w:tc>
          <w:tcPr>
            <w:tcW w:w="651" w:type="pct"/>
          </w:tcPr>
          <w:p w14:paraId="030F58B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594" w:type="pct"/>
          </w:tcPr>
          <w:p w14:paraId="7ECB1E1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540" w:type="pct"/>
          </w:tcPr>
          <w:p w14:paraId="514E991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4</w:t>
            </w:r>
          </w:p>
        </w:tc>
        <w:tc>
          <w:tcPr>
            <w:tcW w:w="570" w:type="pct"/>
          </w:tcPr>
          <w:p w14:paraId="4F533F5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47B2242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1822D34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0B10FB9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2591197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4A8BA26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69E1588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5C083B8A" w14:textId="77777777" w:rsidTr="00AF1B0C">
        <w:tc>
          <w:tcPr>
            <w:tcW w:w="545" w:type="pct"/>
            <w:vMerge/>
          </w:tcPr>
          <w:p w14:paraId="605CA98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5DE1B73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T + SMC</w:t>
            </w:r>
          </w:p>
        </w:tc>
        <w:tc>
          <w:tcPr>
            <w:tcW w:w="594" w:type="pct"/>
          </w:tcPr>
          <w:p w14:paraId="373E211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540" w:type="pct"/>
          </w:tcPr>
          <w:p w14:paraId="6587D84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8</w:t>
            </w:r>
          </w:p>
        </w:tc>
        <w:tc>
          <w:tcPr>
            <w:tcW w:w="570" w:type="pct"/>
          </w:tcPr>
          <w:p w14:paraId="2780F7B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5 [-17.6, -5.4]</w:t>
            </w:r>
          </w:p>
        </w:tc>
        <w:tc>
          <w:tcPr>
            <w:tcW w:w="267" w:type="pct"/>
          </w:tcPr>
          <w:p w14:paraId="19AC95E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0CFF980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644" w:type="pct"/>
          </w:tcPr>
          <w:p w14:paraId="44775D7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3248944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56DA55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A6DA96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395FD95" w14:textId="77777777" w:rsidTr="00AF1B0C">
        <w:tc>
          <w:tcPr>
            <w:tcW w:w="545" w:type="pct"/>
            <w:vMerge w:val="restart"/>
          </w:tcPr>
          <w:p w14:paraId="42E111A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Ericsson (2016)</w:t>
            </w:r>
          </w:p>
        </w:tc>
        <w:tc>
          <w:tcPr>
            <w:tcW w:w="651" w:type="pct"/>
          </w:tcPr>
          <w:p w14:paraId="4F6ED21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axation</w:t>
            </w:r>
          </w:p>
        </w:tc>
        <w:tc>
          <w:tcPr>
            <w:tcW w:w="594" w:type="pct"/>
          </w:tcPr>
          <w:p w14:paraId="697E8C7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40" w:type="pct"/>
          </w:tcPr>
          <w:p w14:paraId="36DF1EA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570" w:type="pct"/>
          </w:tcPr>
          <w:p w14:paraId="28A79E5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4172803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60ADAD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01E7BF7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32A8BF0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0EB61D8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B96CF2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478FC4D7" w14:textId="77777777" w:rsidTr="00AF1B0C">
        <w:tc>
          <w:tcPr>
            <w:tcW w:w="545" w:type="pct"/>
            <w:vMerge/>
          </w:tcPr>
          <w:p w14:paraId="0C2E250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6150617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up-based GET</w:t>
            </w:r>
          </w:p>
        </w:tc>
        <w:tc>
          <w:tcPr>
            <w:tcW w:w="594" w:type="pct"/>
          </w:tcPr>
          <w:p w14:paraId="63B7710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540" w:type="pct"/>
          </w:tcPr>
          <w:p w14:paraId="0F78549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570" w:type="pct"/>
          </w:tcPr>
          <w:p w14:paraId="1651008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267" w:type="pct"/>
          </w:tcPr>
          <w:p w14:paraId="3C8E7B0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4111E38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6651954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62D9386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4254F52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504D7BB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062916E" w14:textId="77777777" w:rsidTr="00AF1B0C">
        <w:tc>
          <w:tcPr>
            <w:tcW w:w="545" w:type="pct"/>
            <w:vMerge w:val="restart"/>
          </w:tcPr>
          <w:p w14:paraId="717F502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Oka (2014)</w:t>
            </w:r>
          </w:p>
        </w:tc>
        <w:tc>
          <w:tcPr>
            <w:tcW w:w="651" w:type="pct"/>
          </w:tcPr>
          <w:p w14:paraId="3C32150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arma</w:t>
            </w:r>
          </w:p>
        </w:tc>
        <w:tc>
          <w:tcPr>
            <w:tcW w:w="594" w:type="pct"/>
          </w:tcPr>
          <w:p w14:paraId="685C632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540" w:type="pct"/>
          </w:tcPr>
          <w:p w14:paraId="3B5504A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570" w:type="pct"/>
          </w:tcPr>
          <w:p w14:paraId="47A0053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60F599B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4917409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1C16FB9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38BF866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695265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2ECC58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34E79FD" w14:textId="77777777" w:rsidTr="00AF1B0C">
        <w:tc>
          <w:tcPr>
            <w:tcW w:w="545" w:type="pct"/>
            <w:vMerge/>
          </w:tcPr>
          <w:p w14:paraId="3071E41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1C47B92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ga + Pharma</w:t>
            </w:r>
          </w:p>
        </w:tc>
        <w:tc>
          <w:tcPr>
            <w:tcW w:w="594" w:type="pct"/>
          </w:tcPr>
          <w:p w14:paraId="069781A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540" w:type="pct"/>
          </w:tcPr>
          <w:p w14:paraId="7D55FE7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3</w:t>
            </w:r>
          </w:p>
        </w:tc>
        <w:tc>
          <w:tcPr>
            <w:tcW w:w="570" w:type="pct"/>
          </w:tcPr>
          <w:p w14:paraId="671025C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.0 [-34.6, -5.4]</w:t>
            </w:r>
          </w:p>
        </w:tc>
        <w:tc>
          <w:tcPr>
            <w:tcW w:w="267" w:type="pct"/>
          </w:tcPr>
          <w:p w14:paraId="7185F13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240" w:type="pct"/>
          </w:tcPr>
          <w:p w14:paraId="3A83FEC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644" w:type="pct"/>
          </w:tcPr>
          <w:p w14:paraId="74D322A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62E4C67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7D9DC75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8F67E0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425A8E88" w14:textId="77777777" w:rsidTr="00AF1B0C">
        <w:tc>
          <w:tcPr>
            <w:tcW w:w="545" w:type="pct"/>
            <w:vMerge w:val="restart"/>
          </w:tcPr>
          <w:p w14:paraId="44AA9A6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Windhorst (2017)</w:t>
            </w:r>
          </w:p>
        </w:tc>
        <w:tc>
          <w:tcPr>
            <w:tcW w:w="651" w:type="pct"/>
          </w:tcPr>
          <w:p w14:paraId="5FF243C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T</w:t>
            </w:r>
          </w:p>
        </w:tc>
        <w:tc>
          <w:tcPr>
            <w:tcW w:w="594" w:type="pct"/>
          </w:tcPr>
          <w:p w14:paraId="6C1FD5E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540" w:type="pct"/>
          </w:tcPr>
          <w:p w14:paraId="1C5DF53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3</w:t>
            </w:r>
          </w:p>
        </w:tc>
        <w:tc>
          <w:tcPr>
            <w:tcW w:w="570" w:type="pct"/>
          </w:tcPr>
          <w:p w14:paraId="5B95AB1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17D1058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48CD7E5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0E74538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1FB4406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611850C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CE0424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A3D964B" w14:textId="77777777" w:rsidTr="00AF1B0C">
        <w:tc>
          <w:tcPr>
            <w:tcW w:w="545" w:type="pct"/>
            <w:vMerge/>
          </w:tcPr>
          <w:p w14:paraId="271AC5D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4925433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feedback</w:t>
            </w:r>
          </w:p>
        </w:tc>
        <w:tc>
          <w:tcPr>
            <w:tcW w:w="594" w:type="pct"/>
          </w:tcPr>
          <w:p w14:paraId="35907AF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540" w:type="pct"/>
          </w:tcPr>
          <w:p w14:paraId="02C9EB0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6</w:t>
            </w:r>
          </w:p>
        </w:tc>
        <w:tc>
          <w:tcPr>
            <w:tcW w:w="570" w:type="pct"/>
          </w:tcPr>
          <w:p w14:paraId="17499C0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5 [-38.3, 17.3]</w:t>
            </w:r>
          </w:p>
        </w:tc>
        <w:tc>
          <w:tcPr>
            <w:tcW w:w="267" w:type="pct"/>
          </w:tcPr>
          <w:p w14:paraId="7DF436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40" w:type="pct"/>
          </w:tcPr>
          <w:p w14:paraId="1CDDA6E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44" w:type="pct"/>
          </w:tcPr>
          <w:p w14:paraId="7E59948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4DA5103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506BAE9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E1517C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57F37A13" w14:textId="77777777" w:rsidTr="00AF1B0C">
        <w:tc>
          <w:tcPr>
            <w:tcW w:w="545" w:type="pct"/>
            <w:vMerge w:val="restart"/>
          </w:tcPr>
          <w:p w14:paraId="47BB77C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Weatherley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-Jones (2004)</w:t>
            </w:r>
          </w:p>
        </w:tc>
        <w:tc>
          <w:tcPr>
            <w:tcW w:w="651" w:type="pct"/>
          </w:tcPr>
          <w:p w14:paraId="7DEF513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594" w:type="pct"/>
          </w:tcPr>
          <w:p w14:paraId="610C1DE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540" w:type="pct"/>
          </w:tcPr>
          <w:p w14:paraId="28E3D5E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570" w:type="pct"/>
          </w:tcPr>
          <w:p w14:paraId="4791AE1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3AD1C5B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1C9B9B6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18A5C40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2A5DA22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652162D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CD9BB4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2ECF65E" w14:textId="77777777" w:rsidTr="00AF1B0C">
        <w:tc>
          <w:tcPr>
            <w:tcW w:w="545" w:type="pct"/>
            <w:vMerge/>
          </w:tcPr>
          <w:p w14:paraId="329F037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1954E0E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opathic Medication</w:t>
            </w:r>
          </w:p>
        </w:tc>
        <w:tc>
          <w:tcPr>
            <w:tcW w:w="594" w:type="pct"/>
          </w:tcPr>
          <w:p w14:paraId="684483E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540" w:type="pct"/>
          </w:tcPr>
          <w:p w14:paraId="27856FD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5</w:t>
            </w:r>
          </w:p>
        </w:tc>
        <w:tc>
          <w:tcPr>
            <w:tcW w:w="570" w:type="pct"/>
          </w:tcPr>
          <w:p w14:paraId="4521528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 [-4.9, -2.5]</w:t>
            </w:r>
          </w:p>
        </w:tc>
        <w:tc>
          <w:tcPr>
            <w:tcW w:w="267" w:type="pct"/>
          </w:tcPr>
          <w:p w14:paraId="2A686F7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038A1C2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644" w:type="pct"/>
          </w:tcPr>
          <w:p w14:paraId="6467B74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79EFCD5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7FA5E15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19C3ADB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E06F9DC" w14:textId="77777777" w:rsidTr="00AF1B0C">
        <w:tc>
          <w:tcPr>
            <w:tcW w:w="545" w:type="pct"/>
            <w:vMerge w:val="restart"/>
          </w:tcPr>
          <w:p w14:paraId="57B42B4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Dailey (2013)</w:t>
            </w:r>
          </w:p>
        </w:tc>
        <w:tc>
          <w:tcPr>
            <w:tcW w:w="651" w:type="pct"/>
          </w:tcPr>
          <w:p w14:paraId="35EDD07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TENS</w:t>
            </w:r>
          </w:p>
        </w:tc>
        <w:tc>
          <w:tcPr>
            <w:tcW w:w="594" w:type="pct"/>
          </w:tcPr>
          <w:p w14:paraId="7F63252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0</w:t>
            </w:r>
          </w:p>
        </w:tc>
        <w:tc>
          <w:tcPr>
            <w:tcW w:w="540" w:type="pct"/>
          </w:tcPr>
          <w:p w14:paraId="1994D3F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570" w:type="pct"/>
          </w:tcPr>
          <w:p w14:paraId="7D943DD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3B1520C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3497F4D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4499E2C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5E9DEF5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6BF3D0E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03A1B77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750824BB" w14:textId="77777777" w:rsidTr="00AF1B0C">
        <w:tc>
          <w:tcPr>
            <w:tcW w:w="545" w:type="pct"/>
            <w:vMerge/>
          </w:tcPr>
          <w:p w14:paraId="1CAC534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1A03831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e TENS</w:t>
            </w:r>
          </w:p>
        </w:tc>
        <w:tc>
          <w:tcPr>
            <w:tcW w:w="594" w:type="pct"/>
          </w:tcPr>
          <w:p w14:paraId="13C7E67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40" w:type="pct"/>
          </w:tcPr>
          <w:p w14:paraId="76E11B0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570" w:type="pct"/>
          </w:tcPr>
          <w:p w14:paraId="34D7A7E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 [-16.9, 4.9]</w:t>
            </w:r>
          </w:p>
        </w:tc>
        <w:tc>
          <w:tcPr>
            <w:tcW w:w="267" w:type="pct"/>
          </w:tcPr>
          <w:p w14:paraId="5051FFA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240" w:type="pct"/>
          </w:tcPr>
          <w:p w14:paraId="74C940E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44" w:type="pct"/>
          </w:tcPr>
          <w:p w14:paraId="67CB76D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039C0F3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1500B8C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57BC7CA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82E6705" w14:textId="77777777" w:rsidTr="00AF1B0C">
        <w:tc>
          <w:tcPr>
            <w:tcW w:w="545" w:type="pct"/>
            <w:vMerge/>
          </w:tcPr>
          <w:p w14:paraId="54760DF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5003D76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cebo TENS</w:t>
            </w:r>
          </w:p>
        </w:tc>
        <w:tc>
          <w:tcPr>
            <w:tcW w:w="594" w:type="pct"/>
          </w:tcPr>
          <w:p w14:paraId="3E6BC6F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40" w:type="pct"/>
          </w:tcPr>
          <w:p w14:paraId="47BBBF5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70" w:type="pct"/>
          </w:tcPr>
          <w:p w14:paraId="08A7C0B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 [-6.5, 16.5]</w:t>
            </w:r>
          </w:p>
        </w:tc>
        <w:tc>
          <w:tcPr>
            <w:tcW w:w="267" w:type="pct"/>
          </w:tcPr>
          <w:p w14:paraId="26985BE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240" w:type="pct"/>
          </w:tcPr>
          <w:p w14:paraId="3E0BAF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644" w:type="pct"/>
          </w:tcPr>
          <w:p w14:paraId="615A71E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65CFFE1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7754608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B08B5A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BB82562" w14:textId="77777777" w:rsidTr="00AF1B0C">
        <w:tc>
          <w:tcPr>
            <w:tcW w:w="545" w:type="pct"/>
            <w:vMerge w:val="restart"/>
          </w:tcPr>
          <w:p w14:paraId="4732F51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itzgibbon (2018)</w:t>
            </w:r>
          </w:p>
        </w:tc>
        <w:tc>
          <w:tcPr>
            <w:tcW w:w="651" w:type="pct"/>
          </w:tcPr>
          <w:p w14:paraId="08F08D9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ham </w:t>
            </w:r>
            <w:proofErr w:type="spellStart"/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MS</w:t>
            </w:r>
            <w:proofErr w:type="spellEnd"/>
          </w:p>
        </w:tc>
        <w:tc>
          <w:tcPr>
            <w:tcW w:w="594" w:type="pct"/>
          </w:tcPr>
          <w:p w14:paraId="0F75338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540" w:type="pct"/>
          </w:tcPr>
          <w:p w14:paraId="1E4668B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0</w:t>
            </w:r>
          </w:p>
        </w:tc>
        <w:tc>
          <w:tcPr>
            <w:tcW w:w="570" w:type="pct"/>
          </w:tcPr>
          <w:p w14:paraId="0E2BB71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3E1C47F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5E02DC8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2ED2E72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3</w:t>
            </w:r>
          </w:p>
        </w:tc>
        <w:tc>
          <w:tcPr>
            <w:tcW w:w="501" w:type="pct"/>
          </w:tcPr>
          <w:p w14:paraId="6BFBBC2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36D37D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00035A9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2B93C0D" w14:textId="77777777" w:rsidTr="00AF1B0C">
        <w:tc>
          <w:tcPr>
            <w:tcW w:w="545" w:type="pct"/>
            <w:vMerge/>
          </w:tcPr>
          <w:p w14:paraId="027EED1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5A5AF79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MS</w:t>
            </w:r>
            <w:proofErr w:type="spellEnd"/>
          </w:p>
        </w:tc>
        <w:tc>
          <w:tcPr>
            <w:tcW w:w="594" w:type="pct"/>
          </w:tcPr>
          <w:p w14:paraId="6ED8543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540" w:type="pct"/>
          </w:tcPr>
          <w:p w14:paraId="7C230B8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6</w:t>
            </w:r>
          </w:p>
        </w:tc>
        <w:tc>
          <w:tcPr>
            <w:tcW w:w="570" w:type="pct"/>
          </w:tcPr>
          <w:p w14:paraId="677D521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67" w:type="pct"/>
          </w:tcPr>
          <w:p w14:paraId="4DC4254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78D739E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73D66C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3</w:t>
            </w:r>
          </w:p>
        </w:tc>
        <w:tc>
          <w:tcPr>
            <w:tcW w:w="501" w:type="pct"/>
          </w:tcPr>
          <w:p w14:paraId="040F384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0</w:t>
            </w:r>
          </w:p>
        </w:tc>
        <w:tc>
          <w:tcPr>
            <w:tcW w:w="236" w:type="pct"/>
          </w:tcPr>
          <w:p w14:paraId="56EE307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0AC7169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2C752D5" w14:textId="77777777" w:rsidTr="00AF1B0C">
        <w:tc>
          <w:tcPr>
            <w:tcW w:w="545" w:type="pct"/>
            <w:vMerge w:val="restart"/>
          </w:tcPr>
          <w:p w14:paraId="674178D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Van Hoof (2003)</w:t>
            </w:r>
          </w:p>
        </w:tc>
        <w:tc>
          <w:tcPr>
            <w:tcW w:w="651" w:type="pct"/>
          </w:tcPr>
          <w:p w14:paraId="55C6B4B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infection (with HBOT)</w:t>
            </w:r>
          </w:p>
        </w:tc>
        <w:tc>
          <w:tcPr>
            <w:tcW w:w="594" w:type="pct"/>
          </w:tcPr>
          <w:p w14:paraId="430EAE3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540" w:type="pct"/>
          </w:tcPr>
          <w:p w14:paraId="253D30A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570" w:type="pct"/>
          </w:tcPr>
          <w:p w14:paraId="377FEF2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420764E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30B66CF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617F66B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501" w:type="pct"/>
          </w:tcPr>
          <w:p w14:paraId="6F95828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55BC75E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3A037C6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9AF3C21" w14:textId="77777777" w:rsidTr="00AF1B0C">
        <w:tc>
          <w:tcPr>
            <w:tcW w:w="545" w:type="pct"/>
            <w:vMerge/>
          </w:tcPr>
          <w:p w14:paraId="23C174B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4FA696C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plasma hominis infection (with HBOT)</w:t>
            </w:r>
          </w:p>
        </w:tc>
        <w:tc>
          <w:tcPr>
            <w:tcW w:w="594" w:type="pct"/>
          </w:tcPr>
          <w:p w14:paraId="44F3EA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540" w:type="pct"/>
          </w:tcPr>
          <w:p w14:paraId="5C79DFE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</w:t>
            </w:r>
          </w:p>
        </w:tc>
        <w:tc>
          <w:tcPr>
            <w:tcW w:w="570" w:type="pct"/>
          </w:tcPr>
          <w:p w14:paraId="4A8FF2C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 [-3.5, 0.8]</w:t>
            </w:r>
          </w:p>
        </w:tc>
        <w:tc>
          <w:tcPr>
            <w:tcW w:w="267" w:type="pct"/>
          </w:tcPr>
          <w:p w14:paraId="0F6226F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40" w:type="pct"/>
          </w:tcPr>
          <w:p w14:paraId="437DCE0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644" w:type="pct"/>
          </w:tcPr>
          <w:p w14:paraId="4C56163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501" w:type="pct"/>
          </w:tcPr>
          <w:p w14:paraId="1D9F523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[-2.9, 2.9]</w:t>
            </w:r>
          </w:p>
        </w:tc>
        <w:tc>
          <w:tcPr>
            <w:tcW w:w="236" w:type="pct"/>
          </w:tcPr>
          <w:p w14:paraId="0421C2B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" w:type="pct"/>
          </w:tcPr>
          <w:p w14:paraId="1E381CA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AF1B0C" w:rsidRPr="003332E7" w14:paraId="427B77E7" w14:textId="77777777" w:rsidTr="00AF1B0C">
        <w:tc>
          <w:tcPr>
            <w:tcW w:w="545" w:type="pct"/>
            <w:vMerge w:val="restart"/>
          </w:tcPr>
          <w:p w14:paraId="02A2B08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Perrin (2011)</w:t>
            </w:r>
          </w:p>
        </w:tc>
        <w:tc>
          <w:tcPr>
            <w:tcW w:w="651" w:type="pct"/>
          </w:tcPr>
          <w:p w14:paraId="365C070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y controls</w:t>
            </w:r>
          </w:p>
        </w:tc>
        <w:tc>
          <w:tcPr>
            <w:tcW w:w="594" w:type="pct"/>
          </w:tcPr>
          <w:p w14:paraId="0385C64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540" w:type="pct"/>
          </w:tcPr>
          <w:p w14:paraId="3E134CA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570" w:type="pct"/>
          </w:tcPr>
          <w:p w14:paraId="0570A6D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4DBD6FD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7777FD2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51383CB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757D966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6DFF3B5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395521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8A5C249" w14:textId="77777777" w:rsidTr="00AF1B0C">
        <w:tc>
          <w:tcPr>
            <w:tcW w:w="545" w:type="pct"/>
            <w:vMerge/>
          </w:tcPr>
          <w:p w14:paraId="15B3A54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27D8256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 patients (osteopathic treatment)</w:t>
            </w:r>
          </w:p>
        </w:tc>
        <w:tc>
          <w:tcPr>
            <w:tcW w:w="594" w:type="pct"/>
          </w:tcPr>
          <w:p w14:paraId="2A20ACE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40" w:type="pct"/>
          </w:tcPr>
          <w:p w14:paraId="4294E4E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2</w:t>
            </w:r>
          </w:p>
        </w:tc>
        <w:tc>
          <w:tcPr>
            <w:tcW w:w="570" w:type="pct"/>
          </w:tcPr>
          <w:p w14:paraId="651DDEA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8.4 [-4.6, </w:t>
            </w:r>
            <w:proofErr w:type="gramStart"/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4]</w:t>
            </w: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¥</w:t>
            </w:r>
            <w:proofErr w:type="gramEnd"/>
          </w:p>
        </w:tc>
        <w:tc>
          <w:tcPr>
            <w:tcW w:w="267" w:type="pct"/>
          </w:tcPr>
          <w:p w14:paraId="45F3DF7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3</w:t>
            </w: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240" w:type="pct"/>
          </w:tcPr>
          <w:p w14:paraId="37D0016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27</w:t>
            </w: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644" w:type="pct"/>
          </w:tcPr>
          <w:p w14:paraId="41D21F2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35024CD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44A07D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171B2D4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F1A2FB5" w14:textId="77777777" w:rsidTr="00AF1B0C">
        <w:tc>
          <w:tcPr>
            <w:tcW w:w="545" w:type="pct"/>
            <w:vMerge/>
          </w:tcPr>
          <w:p w14:paraId="5A1B1FC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5D9F8E3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S patients (any treatment)</w:t>
            </w:r>
          </w:p>
        </w:tc>
        <w:tc>
          <w:tcPr>
            <w:tcW w:w="594" w:type="pct"/>
          </w:tcPr>
          <w:p w14:paraId="4D1F4A7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540" w:type="pct"/>
          </w:tcPr>
          <w:p w14:paraId="44788E7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570" w:type="pct"/>
          </w:tcPr>
          <w:p w14:paraId="5FFD95B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3 [33.2, </w:t>
            </w:r>
            <w:proofErr w:type="gramStart"/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3]</w:t>
            </w: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¥</w:t>
            </w:r>
            <w:proofErr w:type="gramEnd"/>
          </w:p>
        </w:tc>
        <w:tc>
          <w:tcPr>
            <w:tcW w:w="267" w:type="pct"/>
          </w:tcPr>
          <w:p w14:paraId="1E6643D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240" w:type="pct"/>
          </w:tcPr>
          <w:p w14:paraId="544529D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13</w:t>
            </w: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644" w:type="pct"/>
          </w:tcPr>
          <w:p w14:paraId="7C638A7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11C454F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3FB8DA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5476DD7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FDA02B2" w14:textId="77777777" w:rsidTr="00AF1B0C">
        <w:tc>
          <w:tcPr>
            <w:tcW w:w="545" w:type="pct"/>
            <w:vMerge w:val="restart"/>
          </w:tcPr>
          <w:p w14:paraId="5AA5360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Keijmel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17)</w:t>
            </w:r>
          </w:p>
        </w:tc>
        <w:tc>
          <w:tcPr>
            <w:tcW w:w="651" w:type="pct"/>
          </w:tcPr>
          <w:p w14:paraId="0F168D6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594" w:type="pct"/>
          </w:tcPr>
          <w:p w14:paraId="6F3A65C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540" w:type="pct"/>
          </w:tcPr>
          <w:p w14:paraId="2E5E7AB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.8</w:t>
            </w:r>
          </w:p>
        </w:tc>
        <w:tc>
          <w:tcPr>
            <w:tcW w:w="570" w:type="pct"/>
          </w:tcPr>
          <w:p w14:paraId="7995F9E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09A1A4D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193E426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0485F88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229D2D9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02EAB0B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0089C1B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4B465B74" w14:textId="77777777" w:rsidTr="00AF1B0C">
        <w:tc>
          <w:tcPr>
            <w:tcW w:w="545" w:type="pct"/>
            <w:vMerge/>
          </w:tcPr>
          <w:p w14:paraId="29A6366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68811E8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594" w:type="pct"/>
          </w:tcPr>
          <w:p w14:paraId="3C7CDB1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540" w:type="pct"/>
          </w:tcPr>
          <w:p w14:paraId="1CEEB89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1</w:t>
            </w:r>
          </w:p>
        </w:tc>
        <w:tc>
          <w:tcPr>
            <w:tcW w:w="570" w:type="pct"/>
          </w:tcPr>
          <w:p w14:paraId="0D2D00A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 [3.7, 8.8]</w:t>
            </w:r>
          </w:p>
        </w:tc>
        <w:tc>
          <w:tcPr>
            <w:tcW w:w="267" w:type="pct"/>
          </w:tcPr>
          <w:p w14:paraId="127FDC0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4E295AC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2</w:t>
            </w:r>
          </w:p>
        </w:tc>
        <w:tc>
          <w:tcPr>
            <w:tcW w:w="644" w:type="pct"/>
          </w:tcPr>
          <w:p w14:paraId="238B5FE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34EAE6D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2A6188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908A24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46D0FD48" w14:textId="77777777" w:rsidTr="00AF1B0C">
        <w:tc>
          <w:tcPr>
            <w:tcW w:w="545" w:type="pct"/>
            <w:vMerge/>
          </w:tcPr>
          <w:p w14:paraId="652F4CE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62A70D7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T</w:t>
            </w:r>
          </w:p>
        </w:tc>
        <w:tc>
          <w:tcPr>
            <w:tcW w:w="594" w:type="pct"/>
          </w:tcPr>
          <w:p w14:paraId="3DBD7C1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540" w:type="pct"/>
          </w:tcPr>
          <w:p w14:paraId="294EEFC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7.7</w:t>
            </w:r>
          </w:p>
        </w:tc>
        <w:tc>
          <w:tcPr>
            <w:tcW w:w="570" w:type="pct"/>
          </w:tcPr>
          <w:p w14:paraId="5451623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9 [-15.1, -10.8]</w:t>
            </w:r>
          </w:p>
        </w:tc>
        <w:tc>
          <w:tcPr>
            <w:tcW w:w="267" w:type="pct"/>
          </w:tcPr>
          <w:p w14:paraId="51317EF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72DFCEC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4</w:t>
            </w:r>
          </w:p>
        </w:tc>
        <w:tc>
          <w:tcPr>
            <w:tcW w:w="644" w:type="pct"/>
          </w:tcPr>
          <w:p w14:paraId="0F0C590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67BF0B2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71C7D5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0B012AB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AD81E10" w14:textId="77777777" w:rsidTr="00AF1B0C">
        <w:tc>
          <w:tcPr>
            <w:tcW w:w="545" w:type="pct"/>
            <w:vMerge w:val="restart"/>
          </w:tcPr>
          <w:p w14:paraId="5A91999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acine (2019)</w:t>
            </w:r>
          </w:p>
        </w:tc>
        <w:tc>
          <w:tcPr>
            <w:tcW w:w="651" w:type="pct"/>
          </w:tcPr>
          <w:p w14:paraId="1EBDCE9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94" w:type="pct"/>
          </w:tcPr>
          <w:p w14:paraId="72AB01B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540" w:type="pct"/>
          </w:tcPr>
          <w:p w14:paraId="256DD6A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70" w:type="pct"/>
          </w:tcPr>
          <w:p w14:paraId="01D059E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3114A95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00B2171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4B2D016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189BDF2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ECBCCF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5B828FE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89648BB" w14:textId="77777777" w:rsidTr="00AF1B0C">
        <w:tc>
          <w:tcPr>
            <w:tcW w:w="545" w:type="pct"/>
            <w:vMerge/>
          </w:tcPr>
          <w:p w14:paraId="100610A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53BA6D8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erant Learning</w:t>
            </w:r>
          </w:p>
        </w:tc>
        <w:tc>
          <w:tcPr>
            <w:tcW w:w="594" w:type="pct"/>
          </w:tcPr>
          <w:p w14:paraId="3209969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540" w:type="pct"/>
          </w:tcPr>
          <w:p w14:paraId="34E3B71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</w:t>
            </w:r>
          </w:p>
        </w:tc>
        <w:tc>
          <w:tcPr>
            <w:tcW w:w="570" w:type="pct"/>
          </w:tcPr>
          <w:p w14:paraId="1EF3ADB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6 [-22.5, 1.3]</w:t>
            </w:r>
          </w:p>
        </w:tc>
        <w:tc>
          <w:tcPr>
            <w:tcW w:w="267" w:type="pct"/>
          </w:tcPr>
          <w:p w14:paraId="055C46D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40" w:type="pct"/>
          </w:tcPr>
          <w:p w14:paraId="40153A4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644" w:type="pct"/>
          </w:tcPr>
          <w:p w14:paraId="096AAAA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5C21030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797F3A1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0E4E79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746AD5E5" w14:textId="77777777" w:rsidTr="00AF1B0C">
        <w:tc>
          <w:tcPr>
            <w:tcW w:w="545" w:type="pct"/>
            <w:vMerge/>
          </w:tcPr>
          <w:p w14:paraId="0870E77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6E6D205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ergy Conservation</w:t>
            </w:r>
          </w:p>
        </w:tc>
        <w:tc>
          <w:tcPr>
            <w:tcW w:w="594" w:type="pct"/>
          </w:tcPr>
          <w:p w14:paraId="6B7E8E7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540" w:type="pct"/>
          </w:tcPr>
          <w:p w14:paraId="712C0B3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70" w:type="pct"/>
          </w:tcPr>
          <w:p w14:paraId="41B7792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[-9.6, 9.6]</w:t>
            </w:r>
          </w:p>
        </w:tc>
        <w:tc>
          <w:tcPr>
            <w:tcW w:w="267" w:type="pct"/>
          </w:tcPr>
          <w:p w14:paraId="36AE9E5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0" w:type="pct"/>
          </w:tcPr>
          <w:p w14:paraId="63FE122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4" w:type="pct"/>
          </w:tcPr>
          <w:p w14:paraId="250C31A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5FD8827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10120A0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1F17F04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2D91700" w14:textId="77777777" w:rsidTr="00AF1B0C">
        <w:tc>
          <w:tcPr>
            <w:tcW w:w="545" w:type="pct"/>
            <w:vMerge w:val="restart"/>
          </w:tcPr>
          <w:p w14:paraId="419CB22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idsdale (2012)</w:t>
            </w:r>
          </w:p>
        </w:tc>
        <w:tc>
          <w:tcPr>
            <w:tcW w:w="651" w:type="pct"/>
          </w:tcPr>
          <w:p w14:paraId="336BFEC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 + CBT Booklet</w:t>
            </w:r>
          </w:p>
        </w:tc>
        <w:tc>
          <w:tcPr>
            <w:tcW w:w="594" w:type="pct"/>
          </w:tcPr>
          <w:p w14:paraId="5118F18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540" w:type="pct"/>
          </w:tcPr>
          <w:p w14:paraId="44F5AEF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.5</w:t>
            </w:r>
          </w:p>
        </w:tc>
        <w:tc>
          <w:tcPr>
            <w:tcW w:w="570" w:type="pct"/>
          </w:tcPr>
          <w:p w14:paraId="2046100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3AE27FC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1E4D43A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1528F3E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1</w:t>
            </w:r>
          </w:p>
        </w:tc>
        <w:tc>
          <w:tcPr>
            <w:tcW w:w="501" w:type="pct"/>
          </w:tcPr>
          <w:p w14:paraId="5F227C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4911029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C9C4A3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BE8CFD0" w14:textId="77777777" w:rsidTr="00AF1B0C">
        <w:tc>
          <w:tcPr>
            <w:tcW w:w="545" w:type="pct"/>
            <w:vMerge/>
          </w:tcPr>
          <w:p w14:paraId="5D5412B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7D60089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T</w:t>
            </w:r>
          </w:p>
        </w:tc>
        <w:tc>
          <w:tcPr>
            <w:tcW w:w="594" w:type="pct"/>
          </w:tcPr>
          <w:p w14:paraId="6837A76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540" w:type="pct"/>
          </w:tcPr>
          <w:p w14:paraId="3A1F27E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.9</w:t>
            </w:r>
          </w:p>
        </w:tc>
        <w:tc>
          <w:tcPr>
            <w:tcW w:w="570" w:type="pct"/>
          </w:tcPr>
          <w:p w14:paraId="584B06A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 [-10.2, 6.0]</w:t>
            </w:r>
          </w:p>
        </w:tc>
        <w:tc>
          <w:tcPr>
            <w:tcW w:w="267" w:type="pct"/>
          </w:tcPr>
          <w:p w14:paraId="514A71C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240" w:type="pct"/>
          </w:tcPr>
          <w:p w14:paraId="2FFAF17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44" w:type="pct"/>
          </w:tcPr>
          <w:p w14:paraId="490D97A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2</w:t>
            </w:r>
          </w:p>
        </w:tc>
        <w:tc>
          <w:tcPr>
            <w:tcW w:w="501" w:type="pct"/>
          </w:tcPr>
          <w:p w14:paraId="2980ABF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[-5.5, 9.7]</w:t>
            </w:r>
          </w:p>
        </w:tc>
        <w:tc>
          <w:tcPr>
            <w:tcW w:w="236" w:type="pct"/>
          </w:tcPr>
          <w:p w14:paraId="48517CE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3</w:t>
            </w:r>
          </w:p>
        </w:tc>
        <w:tc>
          <w:tcPr>
            <w:tcW w:w="212" w:type="pct"/>
          </w:tcPr>
          <w:p w14:paraId="79311B1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</w:tr>
      <w:tr w:rsidR="00AF1B0C" w:rsidRPr="003332E7" w14:paraId="73971225" w14:textId="77777777" w:rsidTr="00AF1B0C">
        <w:tc>
          <w:tcPr>
            <w:tcW w:w="545" w:type="pct"/>
            <w:vMerge/>
          </w:tcPr>
          <w:p w14:paraId="5D79610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148B931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selling</w:t>
            </w:r>
          </w:p>
        </w:tc>
        <w:tc>
          <w:tcPr>
            <w:tcW w:w="594" w:type="pct"/>
          </w:tcPr>
          <w:p w14:paraId="4995F15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540" w:type="pct"/>
          </w:tcPr>
          <w:p w14:paraId="1859056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.1</w:t>
            </w:r>
          </w:p>
        </w:tc>
        <w:tc>
          <w:tcPr>
            <w:tcW w:w="570" w:type="pct"/>
          </w:tcPr>
          <w:p w14:paraId="2A3115F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[-5.1, 10.6]</w:t>
            </w:r>
          </w:p>
        </w:tc>
        <w:tc>
          <w:tcPr>
            <w:tcW w:w="267" w:type="pct"/>
          </w:tcPr>
          <w:p w14:paraId="38254F0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240" w:type="pct"/>
          </w:tcPr>
          <w:p w14:paraId="0A5550E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644" w:type="pct"/>
          </w:tcPr>
          <w:p w14:paraId="060E735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1</w:t>
            </w:r>
          </w:p>
        </w:tc>
        <w:tc>
          <w:tcPr>
            <w:tcW w:w="501" w:type="pct"/>
          </w:tcPr>
          <w:p w14:paraId="736B58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[-3.5, 12.0]</w:t>
            </w:r>
          </w:p>
        </w:tc>
        <w:tc>
          <w:tcPr>
            <w:tcW w:w="236" w:type="pct"/>
          </w:tcPr>
          <w:p w14:paraId="7830D67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7</w:t>
            </w:r>
          </w:p>
        </w:tc>
        <w:tc>
          <w:tcPr>
            <w:tcW w:w="212" w:type="pct"/>
          </w:tcPr>
          <w:p w14:paraId="049F6FF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3</w:t>
            </w:r>
          </w:p>
        </w:tc>
      </w:tr>
      <w:tr w:rsidR="00AF1B0C" w:rsidRPr="003332E7" w14:paraId="18C5CEDD" w14:textId="77777777" w:rsidTr="00AF1B0C">
        <w:tc>
          <w:tcPr>
            <w:tcW w:w="545" w:type="pct"/>
            <w:vMerge w:val="restart"/>
          </w:tcPr>
          <w:p w14:paraId="05A0173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White (2011)</w:t>
            </w:r>
          </w:p>
        </w:tc>
        <w:tc>
          <w:tcPr>
            <w:tcW w:w="651" w:type="pct"/>
          </w:tcPr>
          <w:p w14:paraId="69A789E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594" w:type="pct"/>
          </w:tcPr>
          <w:p w14:paraId="5B620C2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540" w:type="pct"/>
          </w:tcPr>
          <w:p w14:paraId="5B78241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0</w:t>
            </w:r>
          </w:p>
        </w:tc>
        <w:tc>
          <w:tcPr>
            <w:tcW w:w="570" w:type="pct"/>
          </w:tcPr>
          <w:p w14:paraId="2B0D082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2DFEA7C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1D77F89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1E890E5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6</w:t>
            </w:r>
          </w:p>
        </w:tc>
        <w:tc>
          <w:tcPr>
            <w:tcW w:w="501" w:type="pct"/>
          </w:tcPr>
          <w:p w14:paraId="0AF772F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5201A43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40617A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A58E02B" w14:textId="77777777" w:rsidTr="00AF1B0C">
        <w:tc>
          <w:tcPr>
            <w:tcW w:w="545" w:type="pct"/>
            <w:vMerge/>
          </w:tcPr>
          <w:p w14:paraId="779DB76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78927A7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 + APT</w:t>
            </w:r>
          </w:p>
        </w:tc>
        <w:tc>
          <w:tcPr>
            <w:tcW w:w="594" w:type="pct"/>
          </w:tcPr>
          <w:p w14:paraId="2671AF3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540" w:type="pct"/>
          </w:tcPr>
          <w:p w14:paraId="725B34B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5</w:t>
            </w:r>
          </w:p>
        </w:tc>
        <w:tc>
          <w:tcPr>
            <w:tcW w:w="570" w:type="pct"/>
          </w:tcPr>
          <w:p w14:paraId="3002D7C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 [-5.5, 3.7]</w:t>
            </w:r>
          </w:p>
        </w:tc>
        <w:tc>
          <w:tcPr>
            <w:tcW w:w="267" w:type="pct"/>
          </w:tcPr>
          <w:p w14:paraId="781CD23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240" w:type="pct"/>
          </w:tcPr>
          <w:p w14:paraId="04B9A1E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44" w:type="pct"/>
          </w:tcPr>
          <w:p w14:paraId="6084388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4</w:t>
            </w:r>
          </w:p>
        </w:tc>
        <w:tc>
          <w:tcPr>
            <w:tcW w:w="501" w:type="pct"/>
          </w:tcPr>
          <w:p w14:paraId="4B79CD0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 [-6.8, 2.5]</w:t>
            </w:r>
          </w:p>
        </w:tc>
        <w:tc>
          <w:tcPr>
            <w:tcW w:w="236" w:type="pct"/>
          </w:tcPr>
          <w:p w14:paraId="1ABAE5D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212" w:type="pct"/>
          </w:tcPr>
          <w:p w14:paraId="0F10960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AF1B0C" w:rsidRPr="003332E7" w14:paraId="5EBF43B7" w14:textId="77777777" w:rsidTr="00AF1B0C">
        <w:tc>
          <w:tcPr>
            <w:tcW w:w="545" w:type="pct"/>
            <w:vMerge/>
          </w:tcPr>
          <w:p w14:paraId="0E9C7FA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24D90B3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 + CBT</w:t>
            </w:r>
          </w:p>
        </w:tc>
        <w:tc>
          <w:tcPr>
            <w:tcW w:w="594" w:type="pct"/>
          </w:tcPr>
          <w:p w14:paraId="358F507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40" w:type="pct"/>
          </w:tcPr>
          <w:p w14:paraId="560F7E4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8.8</w:t>
            </w:r>
          </w:p>
        </w:tc>
        <w:tc>
          <w:tcPr>
            <w:tcW w:w="570" w:type="pct"/>
          </w:tcPr>
          <w:p w14:paraId="2B6C9D2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 [-12.5, -2.7]</w:t>
            </w:r>
          </w:p>
        </w:tc>
        <w:tc>
          <w:tcPr>
            <w:tcW w:w="267" w:type="pct"/>
          </w:tcPr>
          <w:p w14:paraId="00D674F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240" w:type="pct"/>
          </w:tcPr>
          <w:p w14:paraId="3E528C6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644" w:type="pct"/>
          </w:tcPr>
          <w:p w14:paraId="7FE1801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4</w:t>
            </w:r>
          </w:p>
        </w:tc>
        <w:tc>
          <w:tcPr>
            <w:tcW w:w="501" w:type="pct"/>
          </w:tcPr>
          <w:p w14:paraId="08FB156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6 [-15.5, -5.7]</w:t>
            </w:r>
          </w:p>
        </w:tc>
        <w:tc>
          <w:tcPr>
            <w:tcW w:w="236" w:type="pct"/>
          </w:tcPr>
          <w:p w14:paraId="236FA77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" w:type="pct"/>
          </w:tcPr>
          <w:p w14:paraId="0D7864C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</w:tr>
      <w:tr w:rsidR="00AF1B0C" w:rsidRPr="003332E7" w14:paraId="360B6BC9" w14:textId="77777777" w:rsidTr="00AF1B0C">
        <w:tc>
          <w:tcPr>
            <w:tcW w:w="545" w:type="pct"/>
            <w:vMerge/>
          </w:tcPr>
          <w:p w14:paraId="6A95B55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0C5BDAF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 + GET</w:t>
            </w:r>
          </w:p>
        </w:tc>
        <w:tc>
          <w:tcPr>
            <w:tcW w:w="594" w:type="pct"/>
          </w:tcPr>
          <w:p w14:paraId="3AEB632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540" w:type="pct"/>
          </w:tcPr>
          <w:p w14:paraId="7347EF4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9.7</w:t>
            </w:r>
          </w:p>
        </w:tc>
        <w:tc>
          <w:tcPr>
            <w:tcW w:w="570" w:type="pct"/>
          </w:tcPr>
          <w:p w14:paraId="29B3CA1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0 [-11.6, -2.3]</w:t>
            </w:r>
          </w:p>
        </w:tc>
        <w:tc>
          <w:tcPr>
            <w:tcW w:w="267" w:type="pct"/>
          </w:tcPr>
          <w:p w14:paraId="715CB6E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240" w:type="pct"/>
          </w:tcPr>
          <w:p w14:paraId="0CE0F6D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644" w:type="pct"/>
          </w:tcPr>
          <w:p w14:paraId="2D6A379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0</w:t>
            </w:r>
          </w:p>
        </w:tc>
        <w:tc>
          <w:tcPr>
            <w:tcW w:w="501" w:type="pct"/>
          </w:tcPr>
          <w:p w14:paraId="5EE3C9D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7 [-14.4, -5.0]</w:t>
            </w:r>
          </w:p>
        </w:tc>
        <w:tc>
          <w:tcPr>
            <w:tcW w:w="236" w:type="pct"/>
          </w:tcPr>
          <w:p w14:paraId="63C30E1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2" w:type="pct"/>
          </w:tcPr>
          <w:p w14:paraId="4D00E2D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</w:tr>
      <w:tr w:rsidR="00AF1B0C" w:rsidRPr="003332E7" w14:paraId="029AE3DC" w14:textId="77777777" w:rsidTr="00AF1B0C">
        <w:tc>
          <w:tcPr>
            <w:tcW w:w="545" w:type="pct"/>
            <w:vMerge w:val="restart"/>
          </w:tcPr>
          <w:p w14:paraId="6F32C66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harpe (2015)</w:t>
            </w:r>
          </w:p>
        </w:tc>
        <w:tc>
          <w:tcPr>
            <w:tcW w:w="651" w:type="pct"/>
          </w:tcPr>
          <w:p w14:paraId="09F222B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594" w:type="pct"/>
          </w:tcPr>
          <w:p w14:paraId="292B142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540" w:type="pct"/>
          </w:tcPr>
          <w:p w14:paraId="74B1338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.5</w:t>
            </w:r>
          </w:p>
        </w:tc>
        <w:tc>
          <w:tcPr>
            <w:tcW w:w="570" w:type="pct"/>
          </w:tcPr>
          <w:p w14:paraId="4D12723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57B4C6C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4D39AFF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3921102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44760F3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0033C4A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5D0ACE5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7697E4E0" w14:textId="77777777" w:rsidTr="00AF1B0C">
        <w:tc>
          <w:tcPr>
            <w:tcW w:w="545" w:type="pct"/>
            <w:vMerge/>
          </w:tcPr>
          <w:p w14:paraId="0B24214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041D56A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 + APT</w:t>
            </w:r>
          </w:p>
        </w:tc>
        <w:tc>
          <w:tcPr>
            <w:tcW w:w="594" w:type="pct"/>
          </w:tcPr>
          <w:p w14:paraId="7492BF9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540" w:type="pct"/>
          </w:tcPr>
          <w:p w14:paraId="3CCD00D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.2</w:t>
            </w:r>
          </w:p>
        </w:tc>
        <w:tc>
          <w:tcPr>
            <w:tcW w:w="570" w:type="pct"/>
          </w:tcPr>
          <w:p w14:paraId="1FA6FEB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[-5.7, 7.5]</w:t>
            </w:r>
          </w:p>
        </w:tc>
        <w:tc>
          <w:tcPr>
            <w:tcW w:w="267" w:type="pct"/>
          </w:tcPr>
          <w:p w14:paraId="6486A9E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240" w:type="pct"/>
          </w:tcPr>
          <w:p w14:paraId="1D31646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644" w:type="pct"/>
          </w:tcPr>
          <w:p w14:paraId="0AE4A61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00C3C94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720E2A6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47D50F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57983CD1" w14:textId="77777777" w:rsidTr="00AF1B0C">
        <w:tc>
          <w:tcPr>
            <w:tcW w:w="545" w:type="pct"/>
            <w:vMerge/>
          </w:tcPr>
          <w:p w14:paraId="3C345AB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3F88E35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 + CBT</w:t>
            </w:r>
          </w:p>
        </w:tc>
        <w:tc>
          <w:tcPr>
            <w:tcW w:w="594" w:type="pct"/>
          </w:tcPr>
          <w:p w14:paraId="018657A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540" w:type="pct"/>
          </w:tcPr>
          <w:p w14:paraId="19DE3DE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8.2</w:t>
            </w:r>
          </w:p>
        </w:tc>
        <w:tc>
          <w:tcPr>
            <w:tcW w:w="570" w:type="pct"/>
          </w:tcPr>
          <w:p w14:paraId="7DF86C6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5 [-12.1, 1.2]</w:t>
            </w:r>
          </w:p>
        </w:tc>
        <w:tc>
          <w:tcPr>
            <w:tcW w:w="267" w:type="pct"/>
          </w:tcPr>
          <w:p w14:paraId="3E6483D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240" w:type="pct"/>
          </w:tcPr>
          <w:p w14:paraId="31221F6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44" w:type="pct"/>
          </w:tcPr>
          <w:p w14:paraId="051A8B0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66546D9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4FFE640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6D5100C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5817C79" w14:textId="77777777" w:rsidTr="00AF1B0C">
        <w:tc>
          <w:tcPr>
            <w:tcW w:w="545" w:type="pct"/>
            <w:vMerge/>
          </w:tcPr>
          <w:p w14:paraId="06620C7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7A84482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 + GET</w:t>
            </w:r>
          </w:p>
        </w:tc>
        <w:tc>
          <w:tcPr>
            <w:tcW w:w="594" w:type="pct"/>
          </w:tcPr>
          <w:p w14:paraId="3FD1F39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540" w:type="pct"/>
          </w:tcPr>
          <w:p w14:paraId="747AAA7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.6</w:t>
            </w:r>
          </w:p>
        </w:tc>
        <w:tc>
          <w:tcPr>
            <w:tcW w:w="570" w:type="pct"/>
          </w:tcPr>
          <w:p w14:paraId="20EA836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 [-9.7, 3.0]</w:t>
            </w:r>
          </w:p>
        </w:tc>
        <w:tc>
          <w:tcPr>
            <w:tcW w:w="267" w:type="pct"/>
          </w:tcPr>
          <w:p w14:paraId="5FC0D18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240" w:type="pct"/>
          </w:tcPr>
          <w:p w14:paraId="0332F53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644" w:type="pct"/>
          </w:tcPr>
          <w:p w14:paraId="54F642A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0666F9C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789F9C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33F112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44CE6729" w14:textId="77777777" w:rsidTr="00AF1B0C">
        <w:tc>
          <w:tcPr>
            <w:tcW w:w="545" w:type="pct"/>
            <w:vMerge w:val="restart"/>
          </w:tcPr>
          <w:p w14:paraId="33912B7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Vos-</w:t>
            </w: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Vromans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16)</w:t>
            </w:r>
          </w:p>
        </w:tc>
        <w:tc>
          <w:tcPr>
            <w:tcW w:w="651" w:type="pct"/>
          </w:tcPr>
          <w:p w14:paraId="633D313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T</w:t>
            </w:r>
          </w:p>
        </w:tc>
        <w:tc>
          <w:tcPr>
            <w:tcW w:w="594" w:type="pct"/>
          </w:tcPr>
          <w:p w14:paraId="3D962C0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540" w:type="pct"/>
          </w:tcPr>
          <w:p w14:paraId="4522E31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0</w:t>
            </w:r>
          </w:p>
        </w:tc>
        <w:tc>
          <w:tcPr>
            <w:tcW w:w="570" w:type="pct"/>
          </w:tcPr>
          <w:p w14:paraId="666F33E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5326645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02E3D4B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79634C8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.9</w:t>
            </w:r>
          </w:p>
        </w:tc>
        <w:tc>
          <w:tcPr>
            <w:tcW w:w="501" w:type="pct"/>
          </w:tcPr>
          <w:p w14:paraId="717C137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40048C9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099218C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A61F13B" w14:textId="77777777" w:rsidTr="00AF1B0C">
        <w:tc>
          <w:tcPr>
            <w:tcW w:w="545" w:type="pct"/>
            <w:vMerge/>
          </w:tcPr>
          <w:p w14:paraId="3D585EF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023F359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disciplinary rehabilitation</w:t>
            </w:r>
          </w:p>
        </w:tc>
        <w:tc>
          <w:tcPr>
            <w:tcW w:w="594" w:type="pct"/>
          </w:tcPr>
          <w:p w14:paraId="4DF7CD3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540" w:type="pct"/>
          </w:tcPr>
          <w:p w14:paraId="36890F1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7.6</w:t>
            </w:r>
          </w:p>
        </w:tc>
        <w:tc>
          <w:tcPr>
            <w:tcW w:w="570" w:type="pct"/>
          </w:tcPr>
          <w:p w14:paraId="4314370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 [-13.6, 2.2]</w:t>
            </w:r>
          </w:p>
        </w:tc>
        <w:tc>
          <w:tcPr>
            <w:tcW w:w="267" w:type="pct"/>
          </w:tcPr>
          <w:p w14:paraId="7990BDD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240" w:type="pct"/>
          </w:tcPr>
          <w:p w14:paraId="40CF01C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44" w:type="pct"/>
          </w:tcPr>
          <w:p w14:paraId="6084C72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6.7</w:t>
            </w:r>
          </w:p>
        </w:tc>
        <w:tc>
          <w:tcPr>
            <w:tcW w:w="501" w:type="pct"/>
          </w:tcPr>
          <w:p w14:paraId="60D8E70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9 [-20.8, -5.1]</w:t>
            </w:r>
          </w:p>
        </w:tc>
        <w:tc>
          <w:tcPr>
            <w:tcW w:w="236" w:type="pct"/>
          </w:tcPr>
          <w:p w14:paraId="7C24CD4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" w:type="pct"/>
          </w:tcPr>
          <w:p w14:paraId="2AE47B7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</w:t>
            </w:r>
          </w:p>
        </w:tc>
      </w:tr>
      <w:tr w:rsidR="00AF1B0C" w:rsidRPr="003332E7" w14:paraId="6311ABC9" w14:textId="77777777" w:rsidTr="00AF1B0C">
        <w:tc>
          <w:tcPr>
            <w:tcW w:w="545" w:type="pct"/>
            <w:vMerge w:val="restart"/>
          </w:tcPr>
          <w:p w14:paraId="3A702C3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Raijmakers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19)</w:t>
            </w:r>
          </w:p>
        </w:tc>
        <w:tc>
          <w:tcPr>
            <w:tcW w:w="651" w:type="pct"/>
          </w:tcPr>
          <w:p w14:paraId="7C5D144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594" w:type="pct"/>
          </w:tcPr>
          <w:p w14:paraId="19DF703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540" w:type="pct"/>
          </w:tcPr>
          <w:p w14:paraId="2BDFA21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7.3</w:t>
            </w:r>
          </w:p>
        </w:tc>
        <w:tc>
          <w:tcPr>
            <w:tcW w:w="570" w:type="pct"/>
          </w:tcPr>
          <w:p w14:paraId="3D5A8FE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5650075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573717D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779B18A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140EA92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117CCE6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C083CC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87C72E8" w14:textId="77777777" w:rsidTr="00AF1B0C">
        <w:tc>
          <w:tcPr>
            <w:tcW w:w="545" w:type="pct"/>
            <w:vMerge/>
          </w:tcPr>
          <w:p w14:paraId="37F82F1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47333C8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594" w:type="pct"/>
          </w:tcPr>
          <w:p w14:paraId="13A4EEB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540" w:type="pct"/>
          </w:tcPr>
          <w:p w14:paraId="3966B1C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0</w:t>
            </w:r>
          </w:p>
        </w:tc>
        <w:tc>
          <w:tcPr>
            <w:tcW w:w="570" w:type="pct"/>
          </w:tcPr>
          <w:p w14:paraId="33BE19B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 [6.4, 11.1]</w:t>
            </w:r>
          </w:p>
        </w:tc>
        <w:tc>
          <w:tcPr>
            <w:tcW w:w="267" w:type="pct"/>
          </w:tcPr>
          <w:p w14:paraId="1EECA0A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76DCCC9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20</w:t>
            </w:r>
          </w:p>
        </w:tc>
        <w:tc>
          <w:tcPr>
            <w:tcW w:w="644" w:type="pct"/>
          </w:tcPr>
          <w:p w14:paraId="0FA26C9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652DAB4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40FF63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136583C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F1A27EA" w14:textId="77777777" w:rsidTr="00AF1B0C">
        <w:tc>
          <w:tcPr>
            <w:tcW w:w="545" w:type="pct"/>
            <w:vMerge/>
          </w:tcPr>
          <w:p w14:paraId="1951086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54BCDE6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T</w:t>
            </w:r>
          </w:p>
        </w:tc>
        <w:tc>
          <w:tcPr>
            <w:tcW w:w="594" w:type="pct"/>
          </w:tcPr>
          <w:p w14:paraId="6CAD77C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540" w:type="pct"/>
          </w:tcPr>
          <w:p w14:paraId="55D8DD0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3</w:t>
            </w:r>
          </w:p>
        </w:tc>
        <w:tc>
          <w:tcPr>
            <w:tcW w:w="570" w:type="pct"/>
          </w:tcPr>
          <w:p w14:paraId="7BA3C67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 [2.7, 7.3]</w:t>
            </w:r>
          </w:p>
        </w:tc>
        <w:tc>
          <w:tcPr>
            <w:tcW w:w="267" w:type="pct"/>
          </w:tcPr>
          <w:p w14:paraId="5502495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53C4040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0</w:t>
            </w:r>
          </w:p>
        </w:tc>
        <w:tc>
          <w:tcPr>
            <w:tcW w:w="644" w:type="pct"/>
          </w:tcPr>
          <w:p w14:paraId="21DBDC6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0AA272E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151E861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F0C1F5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2521E066" w14:textId="77777777" w:rsidTr="00AF1B0C">
        <w:tc>
          <w:tcPr>
            <w:tcW w:w="545" w:type="pct"/>
            <w:vMerge w:val="restart"/>
          </w:tcPr>
          <w:p w14:paraId="497A0C6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ernie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16)</w:t>
            </w:r>
          </w:p>
        </w:tc>
        <w:tc>
          <w:tcPr>
            <w:tcW w:w="651" w:type="pct"/>
          </w:tcPr>
          <w:p w14:paraId="6A3AC7C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T</w:t>
            </w:r>
          </w:p>
        </w:tc>
        <w:tc>
          <w:tcPr>
            <w:tcW w:w="594" w:type="pct"/>
          </w:tcPr>
          <w:p w14:paraId="6C0FCB0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540" w:type="pct"/>
          </w:tcPr>
          <w:p w14:paraId="34ECB74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5</w:t>
            </w:r>
          </w:p>
        </w:tc>
        <w:tc>
          <w:tcPr>
            <w:tcW w:w="570" w:type="pct"/>
          </w:tcPr>
          <w:p w14:paraId="7840738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5B9C5C6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1892BAE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5019330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.0</w:t>
            </w:r>
          </w:p>
        </w:tc>
        <w:tc>
          <w:tcPr>
            <w:tcW w:w="501" w:type="pct"/>
          </w:tcPr>
          <w:p w14:paraId="71C801E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0FD59F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32709C1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322BD53" w14:textId="77777777" w:rsidTr="00AF1B0C">
        <w:tc>
          <w:tcPr>
            <w:tcW w:w="545" w:type="pct"/>
            <w:vMerge/>
          </w:tcPr>
          <w:p w14:paraId="1FAA770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69A6314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T</w:t>
            </w:r>
          </w:p>
        </w:tc>
        <w:tc>
          <w:tcPr>
            <w:tcW w:w="594" w:type="pct"/>
          </w:tcPr>
          <w:p w14:paraId="27BE08F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540" w:type="pct"/>
          </w:tcPr>
          <w:p w14:paraId="406A320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5</w:t>
            </w:r>
          </w:p>
        </w:tc>
        <w:tc>
          <w:tcPr>
            <w:tcW w:w="570" w:type="pct"/>
          </w:tcPr>
          <w:p w14:paraId="450E625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 [-2.9, 14.1]</w:t>
            </w:r>
          </w:p>
        </w:tc>
        <w:tc>
          <w:tcPr>
            <w:tcW w:w="267" w:type="pct"/>
          </w:tcPr>
          <w:p w14:paraId="53E003C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240" w:type="pct"/>
          </w:tcPr>
          <w:p w14:paraId="53FE483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644" w:type="pct"/>
          </w:tcPr>
          <w:p w14:paraId="5D24DB5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3</w:t>
            </w:r>
          </w:p>
        </w:tc>
        <w:tc>
          <w:tcPr>
            <w:tcW w:w="501" w:type="pct"/>
          </w:tcPr>
          <w:p w14:paraId="69FF7A6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[-5.3, 9.8]</w:t>
            </w:r>
          </w:p>
        </w:tc>
        <w:tc>
          <w:tcPr>
            <w:tcW w:w="236" w:type="pct"/>
          </w:tcPr>
          <w:p w14:paraId="0907036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212" w:type="pct"/>
          </w:tcPr>
          <w:p w14:paraId="6D196AC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6</w:t>
            </w:r>
          </w:p>
        </w:tc>
      </w:tr>
      <w:tr w:rsidR="00AF1B0C" w:rsidRPr="003332E7" w14:paraId="269DC0A7" w14:textId="77777777" w:rsidTr="00AF1B0C">
        <w:tc>
          <w:tcPr>
            <w:tcW w:w="545" w:type="pct"/>
            <w:vMerge w:val="restart"/>
          </w:tcPr>
          <w:p w14:paraId="66C5C90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Stubhaug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08)</w:t>
            </w:r>
          </w:p>
        </w:tc>
        <w:tc>
          <w:tcPr>
            <w:tcW w:w="651" w:type="pct"/>
          </w:tcPr>
          <w:p w14:paraId="4CBE145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594" w:type="pct"/>
          </w:tcPr>
          <w:p w14:paraId="3320508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540" w:type="pct"/>
          </w:tcPr>
          <w:p w14:paraId="79BE714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</w:t>
            </w:r>
          </w:p>
        </w:tc>
        <w:tc>
          <w:tcPr>
            <w:tcW w:w="570" w:type="pct"/>
          </w:tcPr>
          <w:p w14:paraId="1A0DBFD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1C8644F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660FD29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080E495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2721473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42B58E9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A2C755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2564329" w14:textId="77777777" w:rsidTr="00AF1B0C">
        <w:tc>
          <w:tcPr>
            <w:tcW w:w="545" w:type="pct"/>
            <w:vMerge/>
          </w:tcPr>
          <w:p w14:paraId="0CF495C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1E235F6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594" w:type="pct"/>
          </w:tcPr>
          <w:p w14:paraId="4E0F669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540" w:type="pct"/>
          </w:tcPr>
          <w:p w14:paraId="3FDF212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</w:t>
            </w:r>
          </w:p>
        </w:tc>
        <w:tc>
          <w:tcPr>
            <w:tcW w:w="570" w:type="pct"/>
          </w:tcPr>
          <w:p w14:paraId="6E07591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 [-6.8, 0.7]</w:t>
            </w:r>
          </w:p>
        </w:tc>
        <w:tc>
          <w:tcPr>
            <w:tcW w:w="267" w:type="pct"/>
          </w:tcPr>
          <w:p w14:paraId="2AF0A5B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240" w:type="pct"/>
          </w:tcPr>
          <w:p w14:paraId="6D12FEE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644" w:type="pct"/>
          </w:tcPr>
          <w:p w14:paraId="0CCABDF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58E5732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757EBC1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1A03796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41614847" w14:textId="77777777" w:rsidTr="00AF1B0C">
        <w:tc>
          <w:tcPr>
            <w:tcW w:w="545" w:type="pct"/>
            <w:vMerge/>
          </w:tcPr>
          <w:p w14:paraId="125B395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50B36FF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T</w:t>
            </w:r>
          </w:p>
        </w:tc>
        <w:tc>
          <w:tcPr>
            <w:tcW w:w="594" w:type="pct"/>
          </w:tcPr>
          <w:p w14:paraId="0EDBE4E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540" w:type="pct"/>
          </w:tcPr>
          <w:p w14:paraId="24EA0B6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570" w:type="pct"/>
          </w:tcPr>
          <w:p w14:paraId="41C5185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2 [-13.2, -3.1]</w:t>
            </w:r>
          </w:p>
        </w:tc>
        <w:tc>
          <w:tcPr>
            <w:tcW w:w="267" w:type="pct"/>
          </w:tcPr>
          <w:p w14:paraId="4143568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40" w:type="pct"/>
          </w:tcPr>
          <w:p w14:paraId="4F5AAD1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44" w:type="pct"/>
          </w:tcPr>
          <w:p w14:paraId="64AE37F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0AA61A4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14B194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5916239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787013AD" w14:textId="77777777" w:rsidTr="00AF1B0C">
        <w:tc>
          <w:tcPr>
            <w:tcW w:w="545" w:type="pct"/>
            <w:vMerge w:val="restart"/>
          </w:tcPr>
          <w:p w14:paraId="4C1EAA8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Lee (2015)</w:t>
            </w:r>
          </w:p>
        </w:tc>
        <w:tc>
          <w:tcPr>
            <w:tcW w:w="651" w:type="pct"/>
          </w:tcPr>
          <w:p w14:paraId="4F7FE11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ting List</w:t>
            </w:r>
          </w:p>
        </w:tc>
        <w:tc>
          <w:tcPr>
            <w:tcW w:w="594" w:type="pct"/>
          </w:tcPr>
          <w:p w14:paraId="77EC15F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540" w:type="pct"/>
          </w:tcPr>
          <w:p w14:paraId="371364F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570" w:type="pct"/>
          </w:tcPr>
          <w:p w14:paraId="7E14650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6F7420C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551A08F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62D7F9F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129DAF6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465EFC7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508AA0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5CE08E7" w14:textId="77777777" w:rsidTr="00AF1B0C">
        <w:tc>
          <w:tcPr>
            <w:tcW w:w="545" w:type="pct"/>
            <w:vMerge/>
          </w:tcPr>
          <w:p w14:paraId="7EAFD01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39CE6F6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iental medicine music therapy</w:t>
            </w:r>
          </w:p>
        </w:tc>
        <w:tc>
          <w:tcPr>
            <w:tcW w:w="594" w:type="pct"/>
          </w:tcPr>
          <w:p w14:paraId="3F9477B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40" w:type="pct"/>
          </w:tcPr>
          <w:p w14:paraId="3DC0A0C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.3</w:t>
            </w:r>
          </w:p>
        </w:tc>
        <w:tc>
          <w:tcPr>
            <w:tcW w:w="570" w:type="pct"/>
          </w:tcPr>
          <w:p w14:paraId="21E41C0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.7 [-30.4, -12.9]</w:t>
            </w:r>
          </w:p>
        </w:tc>
        <w:tc>
          <w:tcPr>
            <w:tcW w:w="267" w:type="pct"/>
          </w:tcPr>
          <w:p w14:paraId="4714F5F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0A2BE28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7</w:t>
            </w:r>
          </w:p>
        </w:tc>
        <w:tc>
          <w:tcPr>
            <w:tcW w:w="644" w:type="pct"/>
          </w:tcPr>
          <w:p w14:paraId="509D8BC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47079F5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0A77BA5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E34AC9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99F68A1" w14:textId="77777777" w:rsidTr="00AF1B0C">
        <w:tc>
          <w:tcPr>
            <w:tcW w:w="545" w:type="pct"/>
            <w:vMerge w:val="restart"/>
          </w:tcPr>
          <w:p w14:paraId="3C385CE9" w14:textId="5144219A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El </w:t>
            </w: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okadem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20)</w:t>
            </w:r>
          </w:p>
        </w:tc>
        <w:tc>
          <w:tcPr>
            <w:tcW w:w="651" w:type="pct"/>
          </w:tcPr>
          <w:p w14:paraId="59512C1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ting List</w:t>
            </w:r>
          </w:p>
        </w:tc>
        <w:tc>
          <w:tcPr>
            <w:tcW w:w="594" w:type="pct"/>
          </w:tcPr>
          <w:p w14:paraId="1A143E5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540" w:type="pct"/>
          </w:tcPr>
          <w:p w14:paraId="15A8C2B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570" w:type="pct"/>
          </w:tcPr>
          <w:p w14:paraId="0641921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1C8D252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6DD77C5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7EC93B3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08F2914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5CBBAC2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6C834D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AB0A4F2" w14:textId="77777777" w:rsidTr="00AF1B0C">
        <w:tc>
          <w:tcPr>
            <w:tcW w:w="545" w:type="pct"/>
            <w:vMerge/>
          </w:tcPr>
          <w:p w14:paraId="237DCA7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2BCE341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e Principles</w:t>
            </w:r>
          </w:p>
        </w:tc>
        <w:tc>
          <w:tcPr>
            <w:tcW w:w="594" w:type="pct"/>
          </w:tcPr>
          <w:p w14:paraId="20B13AE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540" w:type="pct"/>
          </w:tcPr>
          <w:p w14:paraId="4A2DCD5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.4</w:t>
            </w:r>
          </w:p>
        </w:tc>
        <w:tc>
          <w:tcPr>
            <w:tcW w:w="570" w:type="pct"/>
          </w:tcPr>
          <w:p w14:paraId="5A2B747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.0 [-51.8, -26.2]</w:t>
            </w:r>
          </w:p>
        </w:tc>
        <w:tc>
          <w:tcPr>
            <w:tcW w:w="267" w:type="pct"/>
          </w:tcPr>
          <w:p w14:paraId="5021099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1E79134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0</w:t>
            </w:r>
          </w:p>
        </w:tc>
        <w:tc>
          <w:tcPr>
            <w:tcW w:w="644" w:type="pct"/>
          </w:tcPr>
          <w:p w14:paraId="25E5AAE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76DAB33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F1A278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696AA10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70DEC5A" w14:textId="77777777" w:rsidTr="00AF1B0C">
        <w:tc>
          <w:tcPr>
            <w:tcW w:w="545" w:type="pct"/>
          </w:tcPr>
          <w:p w14:paraId="25B4A71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1E7BDD2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4" w:type="pct"/>
          </w:tcPr>
          <w:p w14:paraId="10DFDDF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</w:tcPr>
          <w:p w14:paraId="7751FF9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0" w:type="pct"/>
          </w:tcPr>
          <w:p w14:paraId="1FC69DD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21A3240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0AAA7E0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49B1D00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45873FB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70A423C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63FD4A0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4CA91896" w14:textId="77777777" w:rsidTr="00AF1B0C">
        <w:tc>
          <w:tcPr>
            <w:tcW w:w="545" w:type="pct"/>
            <w:vMerge w:val="restart"/>
          </w:tcPr>
          <w:p w14:paraId="3C30EB3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ddali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16)</w:t>
            </w:r>
          </w:p>
        </w:tc>
        <w:tc>
          <w:tcPr>
            <w:tcW w:w="651" w:type="pct"/>
          </w:tcPr>
          <w:p w14:paraId="3BBBC75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al course</w:t>
            </w:r>
          </w:p>
        </w:tc>
        <w:tc>
          <w:tcPr>
            <w:tcW w:w="594" w:type="pct"/>
          </w:tcPr>
          <w:p w14:paraId="2DDB16D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540" w:type="pct"/>
          </w:tcPr>
          <w:p w14:paraId="490825D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570" w:type="pct"/>
          </w:tcPr>
          <w:p w14:paraId="589FE2D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08CD83F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4F4C168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3509590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42A8C0B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5EF663F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2D6667C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7FD4047D" w14:textId="77777777" w:rsidTr="00AF1B0C">
        <w:tc>
          <w:tcPr>
            <w:tcW w:w="545" w:type="pct"/>
            <w:vMerge/>
          </w:tcPr>
          <w:p w14:paraId="0E2108A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245610E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i Ji Quan</w:t>
            </w:r>
          </w:p>
        </w:tc>
        <w:tc>
          <w:tcPr>
            <w:tcW w:w="594" w:type="pct"/>
          </w:tcPr>
          <w:p w14:paraId="14D2B7F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540" w:type="pct"/>
          </w:tcPr>
          <w:p w14:paraId="72E8875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</w:t>
            </w:r>
          </w:p>
        </w:tc>
        <w:tc>
          <w:tcPr>
            <w:tcW w:w="570" w:type="pct"/>
          </w:tcPr>
          <w:p w14:paraId="5D9C5A0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 [-9.6, 8.9]</w:t>
            </w:r>
          </w:p>
        </w:tc>
        <w:tc>
          <w:tcPr>
            <w:tcW w:w="267" w:type="pct"/>
          </w:tcPr>
          <w:p w14:paraId="5235FD6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240" w:type="pct"/>
          </w:tcPr>
          <w:p w14:paraId="7C4844B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44" w:type="pct"/>
          </w:tcPr>
          <w:p w14:paraId="7B8125E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2498E24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182D3D9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1A9FCEF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C6D9FB8" w14:textId="77777777" w:rsidTr="00AF1B0C">
        <w:tc>
          <w:tcPr>
            <w:tcW w:w="545" w:type="pct"/>
            <w:vMerge w:val="restart"/>
          </w:tcPr>
          <w:p w14:paraId="03BD2E0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Jason (2010)</w:t>
            </w:r>
          </w:p>
        </w:tc>
        <w:tc>
          <w:tcPr>
            <w:tcW w:w="651" w:type="pct"/>
          </w:tcPr>
          <w:p w14:paraId="0B9C0E9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iting list</w:t>
            </w:r>
          </w:p>
        </w:tc>
        <w:tc>
          <w:tcPr>
            <w:tcW w:w="594" w:type="pct"/>
          </w:tcPr>
          <w:p w14:paraId="7CE7E82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540" w:type="pct"/>
          </w:tcPr>
          <w:p w14:paraId="67C3113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570" w:type="pct"/>
          </w:tcPr>
          <w:p w14:paraId="41774E9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190F66E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7EEC6B0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4ED3296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15E885C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1460D49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61C8B8F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18F774EA" w14:textId="77777777" w:rsidTr="00AF1B0C">
        <w:tc>
          <w:tcPr>
            <w:tcW w:w="545" w:type="pct"/>
            <w:vMerge/>
          </w:tcPr>
          <w:p w14:paraId="44953F9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2CB482E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 support</w:t>
            </w:r>
          </w:p>
        </w:tc>
        <w:tc>
          <w:tcPr>
            <w:tcW w:w="594" w:type="pct"/>
          </w:tcPr>
          <w:p w14:paraId="240EC0F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540" w:type="pct"/>
          </w:tcPr>
          <w:p w14:paraId="650DB6E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6</w:t>
            </w:r>
          </w:p>
        </w:tc>
        <w:tc>
          <w:tcPr>
            <w:tcW w:w="570" w:type="pct"/>
          </w:tcPr>
          <w:p w14:paraId="5A2E4FF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0 [-20.7, -3.4]</w:t>
            </w:r>
          </w:p>
        </w:tc>
        <w:tc>
          <w:tcPr>
            <w:tcW w:w="267" w:type="pct"/>
          </w:tcPr>
          <w:p w14:paraId="3DBFDD8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240" w:type="pct"/>
          </w:tcPr>
          <w:p w14:paraId="04A343F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644" w:type="pct"/>
          </w:tcPr>
          <w:p w14:paraId="06740B9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2CEE638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506DBFB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1D60786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3AD5FA39" w14:textId="77777777" w:rsidTr="00AF1B0C">
        <w:tc>
          <w:tcPr>
            <w:tcW w:w="545" w:type="pct"/>
            <w:vMerge w:val="restart"/>
          </w:tcPr>
          <w:p w14:paraId="684CEDA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Wearden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10)</w:t>
            </w:r>
          </w:p>
        </w:tc>
        <w:tc>
          <w:tcPr>
            <w:tcW w:w="651" w:type="pct"/>
          </w:tcPr>
          <w:p w14:paraId="6A4605C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594" w:type="pct"/>
          </w:tcPr>
          <w:p w14:paraId="1B592CB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540" w:type="pct"/>
          </w:tcPr>
          <w:p w14:paraId="4714440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570" w:type="pct"/>
          </w:tcPr>
          <w:p w14:paraId="6F820C6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6B22485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1D3E471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7939FF3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501" w:type="pct"/>
          </w:tcPr>
          <w:p w14:paraId="4100D43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57DA504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6D463E6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2FE199FF" w14:textId="77777777" w:rsidTr="00AF1B0C">
        <w:tc>
          <w:tcPr>
            <w:tcW w:w="545" w:type="pct"/>
            <w:vMerge/>
          </w:tcPr>
          <w:p w14:paraId="3DED24B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4DA6494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gmatic rehab</w:t>
            </w:r>
          </w:p>
        </w:tc>
        <w:tc>
          <w:tcPr>
            <w:tcW w:w="594" w:type="pct"/>
          </w:tcPr>
          <w:p w14:paraId="7F574AD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540" w:type="pct"/>
          </w:tcPr>
          <w:p w14:paraId="52DE1C1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</w:t>
            </w:r>
          </w:p>
        </w:tc>
        <w:tc>
          <w:tcPr>
            <w:tcW w:w="570" w:type="pct"/>
          </w:tcPr>
          <w:p w14:paraId="2DE7F15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 [-5.7, 0.1]</w:t>
            </w:r>
          </w:p>
        </w:tc>
        <w:tc>
          <w:tcPr>
            <w:tcW w:w="267" w:type="pct"/>
          </w:tcPr>
          <w:p w14:paraId="3621D0A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240" w:type="pct"/>
          </w:tcPr>
          <w:p w14:paraId="4A4D4AF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44" w:type="pct"/>
          </w:tcPr>
          <w:p w14:paraId="1240B79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501" w:type="pct"/>
          </w:tcPr>
          <w:p w14:paraId="57D03D5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 [-5.0, 0.4]</w:t>
            </w:r>
          </w:p>
        </w:tc>
        <w:tc>
          <w:tcPr>
            <w:tcW w:w="236" w:type="pct"/>
          </w:tcPr>
          <w:p w14:paraId="6ACD83B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4</w:t>
            </w:r>
          </w:p>
        </w:tc>
        <w:tc>
          <w:tcPr>
            <w:tcW w:w="212" w:type="pct"/>
          </w:tcPr>
          <w:p w14:paraId="69424F1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</w:tr>
      <w:tr w:rsidR="00AF1B0C" w:rsidRPr="003332E7" w14:paraId="4FDF0298" w14:textId="77777777" w:rsidTr="00AF1B0C">
        <w:tc>
          <w:tcPr>
            <w:tcW w:w="545" w:type="pct"/>
            <w:vMerge/>
          </w:tcPr>
          <w:p w14:paraId="7CDDA7A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5E75673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portive listening</w:t>
            </w:r>
          </w:p>
        </w:tc>
        <w:tc>
          <w:tcPr>
            <w:tcW w:w="594" w:type="pct"/>
          </w:tcPr>
          <w:p w14:paraId="59068A9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40" w:type="pct"/>
          </w:tcPr>
          <w:p w14:paraId="6AFEBCB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570" w:type="pct"/>
          </w:tcPr>
          <w:p w14:paraId="499B4CE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[-1.4, 3.6]</w:t>
            </w:r>
          </w:p>
        </w:tc>
        <w:tc>
          <w:tcPr>
            <w:tcW w:w="267" w:type="pct"/>
          </w:tcPr>
          <w:p w14:paraId="65E1A38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240" w:type="pct"/>
          </w:tcPr>
          <w:p w14:paraId="1C4ACCE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644" w:type="pct"/>
          </w:tcPr>
          <w:p w14:paraId="7CA2A9F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501" w:type="pct"/>
          </w:tcPr>
          <w:p w14:paraId="075FDEA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 [-2.8, 2.2]</w:t>
            </w:r>
          </w:p>
        </w:tc>
        <w:tc>
          <w:tcPr>
            <w:tcW w:w="236" w:type="pct"/>
          </w:tcPr>
          <w:p w14:paraId="03ED3F7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3</w:t>
            </w:r>
          </w:p>
        </w:tc>
        <w:tc>
          <w:tcPr>
            <w:tcW w:w="212" w:type="pct"/>
          </w:tcPr>
          <w:p w14:paraId="3FA8F58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AF1B0C" w:rsidRPr="003332E7" w14:paraId="13AF321C" w14:textId="77777777" w:rsidTr="00AF1B0C">
        <w:tc>
          <w:tcPr>
            <w:tcW w:w="545" w:type="pct"/>
            <w:vMerge w:val="restart"/>
          </w:tcPr>
          <w:p w14:paraId="39736BE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rques (2014)</w:t>
            </w:r>
          </w:p>
        </w:tc>
        <w:tc>
          <w:tcPr>
            <w:tcW w:w="651" w:type="pct"/>
          </w:tcPr>
          <w:p w14:paraId="1BFFE30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594" w:type="pct"/>
          </w:tcPr>
          <w:p w14:paraId="42B5300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540" w:type="pct"/>
          </w:tcPr>
          <w:p w14:paraId="3C01388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70" w:type="pct"/>
          </w:tcPr>
          <w:p w14:paraId="15E1F8F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191913D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721AFF7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10C7425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4748A97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499949D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18B2854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44392DC5" w14:textId="77777777" w:rsidTr="00AF1B0C">
        <w:tc>
          <w:tcPr>
            <w:tcW w:w="545" w:type="pct"/>
            <w:vMerge/>
          </w:tcPr>
          <w:p w14:paraId="43221CA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0EB34E7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regulation based physical activity</w:t>
            </w:r>
          </w:p>
        </w:tc>
        <w:tc>
          <w:tcPr>
            <w:tcW w:w="594" w:type="pct"/>
          </w:tcPr>
          <w:p w14:paraId="0FD65D3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540" w:type="pct"/>
          </w:tcPr>
          <w:p w14:paraId="2DC1BD2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570" w:type="pct"/>
          </w:tcPr>
          <w:p w14:paraId="7C81416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9 [-16.3, -3.4]</w:t>
            </w:r>
          </w:p>
        </w:tc>
        <w:tc>
          <w:tcPr>
            <w:tcW w:w="267" w:type="pct"/>
          </w:tcPr>
          <w:p w14:paraId="05B7D36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78360A5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644" w:type="pct"/>
          </w:tcPr>
          <w:p w14:paraId="4C3738A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7D84DCC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6D17433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30799AE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2899E0FF" w14:textId="77777777" w:rsidTr="00AF1B0C">
        <w:tc>
          <w:tcPr>
            <w:tcW w:w="545" w:type="pct"/>
            <w:vMerge w:val="restart"/>
          </w:tcPr>
          <w:p w14:paraId="609DB6D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Friedburg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16)</w:t>
            </w:r>
          </w:p>
        </w:tc>
        <w:tc>
          <w:tcPr>
            <w:tcW w:w="651" w:type="pct"/>
          </w:tcPr>
          <w:p w14:paraId="1D7BE22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594" w:type="pct"/>
          </w:tcPr>
          <w:p w14:paraId="34A06ED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540" w:type="pct"/>
          </w:tcPr>
          <w:p w14:paraId="09C8816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570" w:type="pct"/>
          </w:tcPr>
          <w:p w14:paraId="6C1808D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7118903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5662C73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2682168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501" w:type="pct"/>
          </w:tcPr>
          <w:p w14:paraId="67A5EDD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63A2139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5BD57FE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41E295EF" w14:textId="77777777" w:rsidTr="00AF1B0C">
        <w:tc>
          <w:tcPr>
            <w:tcW w:w="545" w:type="pct"/>
            <w:vMerge/>
          </w:tcPr>
          <w:p w14:paraId="3259631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2A3A412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management &amp; web diaries</w:t>
            </w:r>
          </w:p>
        </w:tc>
        <w:tc>
          <w:tcPr>
            <w:tcW w:w="594" w:type="pct"/>
          </w:tcPr>
          <w:p w14:paraId="17E1E43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540" w:type="pct"/>
          </w:tcPr>
          <w:p w14:paraId="4FFDA9B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570" w:type="pct"/>
          </w:tcPr>
          <w:p w14:paraId="5163A14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0 [-9.1, -0.9]</w:t>
            </w:r>
          </w:p>
        </w:tc>
        <w:tc>
          <w:tcPr>
            <w:tcW w:w="267" w:type="pct"/>
          </w:tcPr>
          <w:p w14:paraId="762DE5B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240" w:type="pct"/>
          </w:tcPr>
          <w:p w14:paraId="59D1C88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644" w:type="pct"/>
          </w:tcPr>
          <w:p w14:paraId="6006245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7</w:t>
            </w:r>
          </w:p>
        </w:tc>
        <w:tc>
          <w:tcPr>
            <w:tcW w:w="501" w:type="pct"/>
          </w:tcPr>
          <w:p w14:paraId="66AC831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0 [-11.8, -2.2]</w:t>
            </w:r>
          </w:p>
        </w:tc>
        <w:tc>
          <w:tcPr>
            <w:tcW w:w="236" w:type="pct"/>
          </w:tcPr>
          <w:p w14:paraId="032D8AE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12" w:type="pct"/>
          </w:tcPr>
          <w:p w14:paraId="05379F3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4</w:t>
            </w:r>
          </w:p>
        </w:tc>
      </w:tr>
      <w:tr w:rsidR="00AF1B0C" w:rsidRPr="003332E7" w14:paraId="28F821C0" w14:textId="77777777" w:rsidTr="00AF1B0C">
        <w:tc>
          <w:tcPr>
            <w:tcW w:w="545" w:type="pct"/>
            <w:vMerge/>
          </w:tcPr>
          <w:p w14:paraId="2C9EC3B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61C6FC2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management &amp; paper diaries</w:t>
            </w:r>
          </w:p>
        </w:tc>
        <w:tc>
          <w:tcPr>
            <w:tcW w:w="594" w:type="pct"/>
          </w:tcPr>
          <w:p w14:paraId="29C33DC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540" w:type="pct"/>
          </w:tcPr>
          <w:p w14:paraId="4224DEB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8</w:t>
            </w:r>
          </w:p>
        </w:tc>
        <w:tc>
          <w:tcPr>
            <w:tcW w:w="570" w:type="pct"/>
          </w:tcPr>
          <w:p w14:paraId="1B801461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3 [-12.4, -4.3]</w:t>
            </w:r>
          </w:p>
        </w:tc>
        <w:tc>
          <w:tcPr>
            <w:tcW w:w="267" w:type="pct"/>
          </w:tcPr>
          <w:p w14:paraId="1B9A8C2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40" w:type="pct"/>
          </w:tcPr>
          <w:p w14:paraId="13008A5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644" w:type="pct"/>
          </w:tcPr>
          <w:p w14:paraId="16C900D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8</w:t>
            </w:r>
          </w:p>
        </w:tc>
        <w:tc>
          <w:tcPr>
            <w:tcW w:w="501" w:type="pct"/>
          </w:tcPr>
          <w:p w14:paraId="3831A63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 [-10.2, -0.5]</w:t>
            </w:r>
          </w:p>
        </w:tc>
        <w:tc>
          <w:tcPr>
            <w:tcW w:w="236" w:type="pct"/>
          </w:tcPr>
          <w:p w14:paraId="63C1BC8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4</w:t>
            </w:r>
          </w:p>
        </w:tc>
        <w:tc>
          <w:tcPr>
            <w:tcW w:w="212" w:type="pct"/>
          </w:tcPr>
          <w:p w14:paraId="1A6B7F1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</w:tr>
      <w:tr w:rsidR="00AF1B0C" w:rsidRPr="003332E7" w14:paraId="606DC14F" w14:textId="77777777" w:rsidTr="00AF1B0C">
        <w:tc>
          <w:tcPr>
            <w:tcW w:w="545" w:type="pct"/>
            <w:vMerge w:val="restart"/>
          </w:tcPr>
          <w:p w14:paraId="52338EA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arques (2017)</w:t>
            </w:r>
          </w:p>
        </w:tc>
        <w:tc>
          <w:tcPr>
            <w:tcW w:w="651" w:type="pct"/>
          </w:tcPr>
          <w:p w14:paraId="1EF4769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594" w:type="pct"/>
          </w:tcPr>
          <w:p w14:paraId="23760AC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540" w:type="pct"/>
          </w:tcPr>
          <w:p w14:paraId="0287FCD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70" w:type="pct"/>
          </w:tcPr>
          <w:p w14:paraId="35FB6C5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0978343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63777D4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7A0D736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7110AD6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27DA103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3AD74F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7AAD441F" w14:textId="77777777" w:rsidTr="00AF1B0C">
        <w:tc>
          <w:tcPr>
            <w:tcW w:w="545" w:type="pct"/>
            <w:vMerge/>
          </w:tcPr>
          <w:p w14:paraId="6D9DE4E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5D63D07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regulation based physical activity</w:t>
            </w:r>
          </w:p>
        </w:tc>
        <w:tc>
          <w:tcPr>
            <w:tcW w:w="594" w:type="pct"/>
          </w:tcPr>
          <w:p w14:paraId="5940DE43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</w:t>
            </w:r>
          </w:p>
        </w:tc>
        <w:tc>
          <w:tcPr>
            <w:tcW w:w="540" w:type="pct"/>
          </w:tcPr>
          <w:p w14:paraId="289B8E4D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570" w:type="pct"/>
          </w:tcPr>
          <w:p w14:paraId="72AEF14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7 [-20.1, -7.3]</w:t>
            </w:r>
          </w:p>
        </w:tc>
        <w:tc>
          <w:tcPr>
            <w:tcW w:w="267" w:type="pct"/>
          </w:tcPr>
          <w:p w14:paraId="3C6AC0FA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40" w:type="pct"/>
          </w:tcPr>
          <w:p w14:paraId="667A19A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644" w:type="pct"/>
          </w:tcPr>
          <w:p w14:paraId="7536E58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5611097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66A42F4E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43B7BBD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01FE2C22" w14:textId="77777777" w:rsidTr="00AF1B0C">
        <w:tc>
          <w:tcPr>
            <w:tcW w:w="545" w:type="pct"/>
            <w:vMerge w:val="restart"/>
          </w:tcPr>
          <w:p w14:paraId="641B5B7C" w14:textId="6AFACA01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um</w:t>
            </w:r>
            <w:r w:rsidR="002F671D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m</w:t>
            </w:r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ers</w:t>
            </w:r>
            <w:proofErr w:type="spellEnd"/>
            <w:r w:rsidRPr="003332E7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(2010)</w:t>
            </w:r>
          </w:p>
        </w:tc>
        <w:tc>
          <w:tcPr>
            <w:tcW w:w="651" w:type="pct"/>
          </w:tcPr>
          <w:p w14:paraId="08919890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594" w:type="pct"/>
          </w:tcPr>
          <w:p w14:paraId="54969119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540" w:type="pct"/>
          </w:tcPr>
          <w:p w14:paraId="2F493C2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3</w:t>
            </w:r>
          </w:p>
        </w:tc>
        <w:tc>
          <w:tcPr>
            <w:tcW w:w="570" w:type="pct"/>
          </w:tcPr>
          <w:p w14:paraId="2796913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67" w:type="pct"/>
          </w:tcPr>
          <w:p w14:paraId="564DE96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0" w:type="pct"/>
          </w:tcPr>
          <w:p w14:paraId="05FF3EDB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44" w:type="pct"/>
          </w:tcPr>
          <w:p w14:paraId="2C1AFA6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220506A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35DD083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7B90EDC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  <w:tr w:rsidR="00AF1B0C" w:rsidRPr="003332E7" w14:paraId="63D21524" w14:textId="77777777" w:rsidTr="00AF1B0C">
        <w:tc>
          <w:tcPr>
            <w:tcW w:w="545" w:type="pct"/>
            <w:vMerge/>
          </w:tcPr>
          <w:p w14:paraId="0EEFC32F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1" w:type="pct"/>
          </w:tcPr>
          <w:p w14:paraId="1F1FA9B6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f-instruction &amp; CBT</w:t>
            </w:r>
          </w:p>
        </w:tc>
        <w:tc>
          <w:tcPr>
            <w:tcW w:w="594" w:type="pct"/>
          </w:tcPr>
          <w:p w14:paraId="1CBE681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540" w:type="pct"/>
          </w:tcPr>
          <w:p w14:paraId="4FACCE7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.2</w:t>
            </w:r>
          </w:p>
        </w:tc>
        <w:tc>
          <w:tcPr>
            <w:tcW w:w="570" w:type="pct"/>
          </w:tcPr>
          <w:p w14:paraId="33799255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 [-6.2, </w:t>
            </w:r>
            <w:proofErr w:type="gramStart"/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]</w:t>
            </w: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ǂ</w:t>
            </w:r>
            <w:proofErr w:type="gramEnd"/>
          </w:p>
        </w:tc>
        <w:tc>
          <w:tcPr>
            <w:tcW w:w="267" w:type="pct"/>
          </w:tcPr>
          <w:p w14:paraId="59EF9E52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3</w:t>
            </w: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ǂ</w:t>
            </w:r>
          </w:p>
        </w:tc>
        <w:tc>
          <w:tcPr>
            <w:tcW w:w="240" w:type="pct"/>
          </w:tcPr>
          <w:p w14:paraId="589988A7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  <w:r w:rsidRPr="003332E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ǂ</w:t>
            </w:r>
          </w:p>
        </w:tc>
        <w:tc>
          <w:tcPr>
            <w:tcW w:w="644" w:type="pct"/>
          </w:tcPr>
          <w:p w14:paraId="151C58D8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1" w:type="pct"/>
          </w:tcPr>
          <w:p w14:paraId="7B8918B4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36" w:type="pct"/>
          </w:tcPr>
          <w:p w14:paraId="5585A11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12" w:type="pct"/>
          </w:tcPr>
          <w:p w14:paraId="0282826C" w14:textId="77777777" w:rsidR="003332E7" w:rsidRPr="003332E7" w:rsidRDefault="003332E7" w:rsidP="003332E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  <w:shd w:val="clear" w:color="auto" w:fill="FFFFFF"/>
              </w:rPr>
            </w:pPr>
          </w:p>
        </w:tc>
      </w:tr>
    </w:tbl>
    <w:p w14:paraId="1C85AE2A" w14:textId="6D561732" w:rsidR="005617D0" w:rsidRDefault="005617D0"/>
    <w:p w14:paraId="5967E7E5" w14:textId="388B2DA3" w:rsidR="00E52700" w:rsidRDefault="00110D1A" w:rsidP="00E52700">
      <w:pPr>
        <w:spacing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</w:t>
      </w:r>
      <w:r w:rsidR="00E52700" w:rsidRPr="00C2246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&lt; 0.05, SMD = Standardised mean difference (Cohen’s d and Hedges’ g), ǂ = non-inferiority trial to see if one treatment is no less effective than the other, ¥ = fatigued individuals vs healthy controls, SMC = Standard Medical Care, Cognitive behavioural therapy = CBT, Graded exercise therapy = GET, Adaptive pacing therapy = APT, 95% CI = 95% Confidence intervals. </w:t>
      </w:r>
    </w:p>
    <w:p w14:paraId="1AC4DCAA" w14:textId="41938F1C" w:rsidR="00C879A8" w:rsidRDefault="00C879A8" w:rsidP="009F0C52"/>
    <w:sectPr w:rsidR="00C879A8" w:rsidSect="00732A0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FDA9B" w14:textId="77777777" w:rsidR="00D97285" w:rsidRDefault="00D97285" w:rsidP="00761B2E">
      <w:pPr>
        <w:spacing w:after="0" w:line="240" w:lineRule="auto"/>
      </w:pPr>
      <w:r>
        <w:separator/>
      </w:r>
    </w:p>
  </w:endnote>
  <w:endnote w:type="continuationSeparator" w:id="0">
    <w:p w14:paraId="77A953FD" w14:textId="77777777" w:rsidR="00D97285" w:rsidRDefault="00D97285" w:rsidP="00761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35C66" w14:textId="77777777" w:rsidR="00D97285" w:rsidRDefault="00D97285" w:rsidP="00761B2E">
      <w:pPr>
        <w:spacing w:after="0" w:line="240" w:lineRule="auto"/>
      </w:pPr>
      <w:r>
        <w:separator/>
      </w:r>
    </w:p>
  </w:footnote>
  <w:footnote w:type="continuationSeparator" w:id="0">
    <w:p w14:paraId="082EC548" w14:textId="77777777" w:rsidR="00D97285" w:rsidRDefault="00D97285" w:rsidP="00761B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47886"/>
    <w:multiLevelType w:val="multilevel"/>
    <w:tmpl w:val="EC0E8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6E0ECA"/>
    <w:multiLevelType w:val="hybridMultilevel"/>
    <w:tmpl w:val="26F4BBC8"/>
    <w:lvl w:ilvl="0" w:tplc="45DC8BB6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F133D"/>
    <w:multiLevelType w:val="multilevel"/>
    <w:tmpl w:val="773E0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A05BF1"/>
    <w:multiLevelType w:val="multilevel"/>
    <w:tmpl w:val="FD402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E80C8B"/>
    <w:multiLevelType w:val="multilevel"/>
    <w:tmpl w:val="D74042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665FCE"/>
    <w:multiLevelType w:val="multilevel"/>
    <w:tmpl w:val="680AA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A177E61"/>
    <w:multiLevelType w:val="hybridMultilevel"/>
    <w:tmpl w:val="4A92411A"/>
    <w:lvl w:ilvl="0" w:tplc="EB4ED1A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3063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6843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220B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6AD2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5617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BE6C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24EC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10BF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DD"/>
    <w:rsid w:val="00001A14"/>
    <w:rsid w:val="0000459F"/>
    <w:rsid w:val="000411A5"/>
    <w:rsid w:val="00073BEE"/>
    <w:rsid w:val="00090CDF"/>
    <w:rsid w:val="000C2267"/>
    <w:rsid w:val="000C3867"/>
    <w:rsid w:val="000F42A1"/>
    <w:rsid w:val="001076E0"/>
    <w:rsid w:val="00110D1A"/>
    <w:rsid w:val="00126485"/>
    <w:rsid w:val="0013009A"/>
    <w:rsid w:val="00143C89"/>
    <w:rsid w:val="00145A76"/>
    <w:rsid w:val="0015556E"/>
    <w:rsid w:val="001D4D33"/>
    <w:rsid w:val="002238E7"/>
    <w:rsid w:val="00237FA5"/>
    <w:rsid w:val="002420A2"/>
    <w:rsid w:val="00245B17"/>
    <w:rsid w:val="0026798C"/>
    <w:rsid w:val="00284550"/>
    <w:rsid w:val="00290416"/>
    <w:rsid w:val="002B38E0"/>
    <w:rsid w:val="002B7E87"/>
    <w:rsid w:val="002D02FE"/>
    <w:rsid w:val="002D7FDD"/>
    <w:rsid w:val="002F3F21"/>
    <w:rsid w:val="002F671D"/>
    <w:rsid w:val="00310E6B"/>
    <w:rsid w:val="003332E7"/>
    <w:rsid w:val="00334A3F"/>
    <w:rsid w:val="00375A4B"/>
    <w:rsid w:val="0038253C"/>
    <w:rsid w:val="0038300E"/>
    <w:rsid w:val="003A3FC5"/>
    <w:rsid w:val="004177C8"/>
    <w:rsid w:val="00421FAB"/>
    <w:rsid w:val="00431324"/>
    <w:rsid w:val="0043628C"/>
    <w:rsid w:val="0043798E"/>
    <w:rsid w:val="00447A0A"/>
    <w:rsid w:val="0045314E"/>
    <w:rsid w:val="004578AA"/>
    <w:rsid w:val="00482F5A"/>
    <w:rsid w:val="0049318D"/>
    <w:rsid w:val="004A6C97"/>
    <w:rsid w:val="004B176C"/>
    <w:rsid w:val="004E6DE1"/>
    <w:rsid w:val="00502B25"/>
    <w:rsid w:val="005077E5"/>
    <w:rsid w:val="00526564"/>
    <w:rsid w:val="005274F9"/>
    <w:rsid w:val="005617D0"/>
    <w:rsid w:val="00562217"/>
    <w:rsid w:val="005930C1"/>
    <w:rsid w:val="005C0807"/>
    <w:rsid w:val="005D08DA"/>
    <w:rsid w:val="005D56D5"/>
    <w:rsid w:val="005E1647"/>
    <w:rsid w:val="005F1DD5"/>
    <w:rsid w:val="005F318B"/>
    <w:rsid w:val="00600615"/>
    <w:rsid w:val="006127F1"/>
    <w:rsid w:val="006164DD"/>
    <w:rsid w:val="0062621D"/>
    <w:rsid w:val="00633D2F"/>
    <w:rsid w:val="006450D3"/>
    <w:rsid w:val="006459AC"/>
    <w:rsid w:val="00646C26"/>
    <w:rsid w:val="00650774"/>
    <w:rsid w:val="00652C2C"/>
    <w:rsid w:val="006B0A52"/>
    <w:rsid w:val="006D3EEA"/>
    <w:rsid w:val="006F4D67"/>
    <w:rsid w:val="00716932"/>
    <w:rsid w:val="00732A09"/>
    <w:rsid w:val="00735272"/>
    <w:rsid w:val="00760EFE"/>
    <w:rsid w:val="00761B2E"/>
    <w:rsid w:val="00762F45"/>
    <w:rsid w:val="007948A4"/>
    <w:rsid w:val="007A64DF"/>
    <w:rsid w:val="007C58F5"/>
    <w:rsid w:val="007D21F5"/>
    <w:rsid w:val="007E1F94"/>
    <w:rsid w:val="00806334"/>
    <w:rsid w:val="00820D87"/>
    <w:rsid w:val="00831AEC"/>
    <w:rsid w:val="00853C74"/>
    <w:rsid w:val="00864960"/>
    <w:rsid w:val="00880CE6"/>
    <w:rsid w:val="00894835"/>
    <w:rsid w:val="008A2794"/>
    <w:rsid w:val="008C01C8"/>
    <w:rsid w:val="008F22CF"/>
    <w:rsid w:val="00903C6B"/>
    <w:rsid w:val="00914281"/>
    <w:rsid w:val="00922110"/>
    <w:rsid w:val="00923E53"/>
    <w:rsid w:val="009454E1"/>
    <w:rsid w:val="0095727D"/>
    <w:rsid w:val="00975361"/>
    <w:rsid w:val="009E4286"/>
    <w:rsid w:val="009F0C52"/>
    <w:rsid w:val="00A03992"/>
    <w:rsid w:val="00A904F9"/>
    <w:rsid w:val="00AA5976"/>
    <w:rsid w:val="00AD469A"/>
    <w:rsid w:val="00AE487E"/>
    <w:rsid w:val="00AF1B0C"/>
    <w:rsid w:val="00AF5785"/>
    <w:rsid w:val="00B153FF"/>
    <w:rsid w:val="00B20F70"/>
    <w:rsid w:val="00B30E4A"/>
    <w:rsid w:val="00B36B2C"/>
    <w:rsid w:val="00B453BA"/>
    <w:rsid w:val="00B5021F"/>
    <w:rsid w:val="00B70996"/>
    <w:rsid w:val="00B71AB8"/>
    <w:rsid w:val="00B82F3F"/>
    <w:rsid w:val="00B94452"/>
    <w:rsid w:val="00B970F4"/>
    <w:rsid w:val="00BA30EA"/>
    <w:rsid w:val="00BB7941"/>
    <w:rsid w:val="00BC1BC3"/>
    <w:rsid w:val="00BC61D1"/>
    <w:rsid w:val="00BD5EB9"/>
    <w:rsid w:val="00BE23C8"/>
    <w:rsid w:val="00C06006"/>
    <w:rsid w:val="00C14734"/>
    <w:rsid w:val="00C16B5B"/>
    <w:rsid w:val="00C21CA2"/>
    <w:rsid w:val="00C31927"/>
    <w:rsid w:val="00C51C04"/>
    <w:rsid w:val="00C64080"/>
    <w:rsid w:val="00C74BE7"/>
    <w:rsid w:val="00C879A8"/>
    <w:rsid w:val="00CA69C7"/>
    <w:rsid w:val="00CD2503"/>
    <w:rsid w:val="00CD66A4"/>
    <w:rsid w:val="00CE68DD"/>
    <w:rsid w:val="00CF6CEC"/>
    <w:rsid w:val="00D044BA"/>
    <w:rsid w:val="00D0476D"/>
    <w:rsid w:val="00D1041C"/>
    <w:rsid w:val="00D24E29"/>
    <w:rsid w:val="00D40E14"/>
    <w:rsid w:val="00D57EAA"/>
    <w:rsid w:val="00D70FD6"/>
    <w:rsid w:val="00D829C8"/>
    <w:rsid w:val="00D97285"/>
    <w:rsid w:val="00DA4CEB"/>
    <w:rsid w:val="00DD1E5B"/>
    <w:rsid w:val="00DD6969"/>
    <w:rsid w:val="00DF0882"/>
    <w:rsid w:val="00E428D9"/>
    <w:rsid w:val="00E52700"/>
    <w:rsid w:val="00E560FC"/>
    <w:rsid w:val="00E62260"/>
    <w:rsid w:val="00E9557D"/>
    <w:rsid w:val="00EA6496"/>
    <w:rsid w:val="00EC0E6D"/>
    <w:rsid w:val="00EC2F0D"/>
    <w:rsid w:val="00EC6F48"/>
    <w:rsid w:val="00EE28EC"/>
    <w:rsid w:val="00EE60CE"/>
    <w:rsid w:val="00EF2446"/>
    <w:rsid w:val="00F200A9"/>
    <w:rsid w:val="00F43518"/>
    <w:rsid w:val="00F501E4"/>
    <w:rsid w:val="00F57CA5"/>
    <w:rsid w:val="00FB64AC"/>
    <w:rsid w:val="00FB6AD6"/>
    <w:rsid w:val="00FC5526"/>
    <w:rsid w:val="00FD1880"/>
    <w:rsid w:val="00FD75E4"/>
    <w:rsid w:val="00FF3FD6"/>
    <w:rsid w:val="00FF5A2E"/>
    <w:rsid w:val="00FF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09D93"/>
  <w15:chartTrackingRefBased/>
  <w15:docId w15:val="{79D346CC-9232-4DFC-8F9D-5CBFF61A0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32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2E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333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2E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332E7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3332E7"/>
    <w:rPr>
      <w:i/>
      <w:iCs/>
    </w:rPr>
  </w:style>
  <w:style w:type="character" w:customStyle="1" w:styleId="ref-journal">
    <w:name w:val="ref-journal"/>
    <w:basedOn w:val="DefaultParagraphFont"/>
    <w:rsid w:val="003332E7"/>
  </w:style>
  <w:style w:type="character" w:customStyle="1" w:styleId="cit-auth">
    <w:name w:val="cit-auth"/>
    <w:basedOn w:val="DefaultParagraphFont"/>
    <w:rsid w:val="003332E7"/>
  </w:style>
  <w:style w:type="character" w:customStyle="1" w:styleId="cit-name-surname">
    <w:name w:val="cit-name-surname"/>
    <w:basedOn w:val="DefaultParagraphFont"/>
    <w:rsid w:val="003332E7"/>
  </w:style>
  <w:style w:type="character" w:customStyle="1" w:styleId="cit-name-given-names">
    <w:name w:val="cit-name-given-names"/>
    <w:basedOn w:val="DefaultParagraphFont"/>
    <w:rsid w:val="003332E7"/>
  </w:style>
  <w:style w:type="character" w:customStyle="1" w:styleId="cit-article-title">
    <w:name w:val="cit-article-title"/>
    <w:basedOn w:val="DefaultParagraphFont"/>
    <w:rsid w:val="003332E7"/>
  </w:style>
  <w:style w:type="character" w:customStyle="1" w:styleId="cit-pub-date">
    <w:name w:val="cit-pub-date"/>
    <w:basedOn w:val="DefaultParagraphFont"/>
    <w:rsid w:val="003332E7"/>
  </w:style>
  <w:style w:type="character" w:customStyle="1" w:styleId="cit-vol">
    <w:name w:val="cit-vol"/>
    <w:basedOn w:val="DefaultParagraphFont"/>
    <w:rsid w:val="003332E7"/>
  </w:style>
  <w:style w:type="character" w:customStyle="1" w:styleId="cit-elocation-id">
    <w:name w:val="cit-elocation-id"/>
    <w:basedOn w:val="DefaultParagraphFont"/>
    <w:rsid w:val="003332E7"/>
  </w:style>
  <w:style w:type="character" w:customStyle="1" w:styleId="cit-pub-id">
    <w:name w:val="cit-pub-id"/>
    <w:basedOn w:val="DefaultParagraphFont"/>
    <w:rsid w:val="003332E7"/>
  </w:style>
  <w:style w:type="character" w:customStyle="1" w:styleId="cit-pub-id-scheme-pmid">
    <w:name w:val="cit-pub-id-scheme-pmid"/>
    <w:basedOn w:val="DefaultParagraphFont"/>
    <w:rsid w:val="003332E7"/>
  </w:style>
  <w:style w:type="character" w:customStyle="1" w:styleId="cit-fpage">
    <w:name w:val="cit-fpage"/>
    <w:basedOn w:val="DefaultParagraphFont"/>
    <w:rsid w:val="003332E7"/>
  </w:style>
  <w:style w:type="character" w:customStyle="1" w:styleId="cit-lpage">
    <w:name w:val="cit-lpage"/>
    <w:basedOn w:val="DefaultParagraphFont"/>
    <w:rsid w:val="003332E7"/>
  </w:style>
  <w:style w:type="character" w:customStyle="1" w:styleId="cit-pub-id-sep">
    <w:name w:val="cit-pub-id-sep"/>
    <w:basedOn w:val="DefaultParagraphFont"/>
    <w:rsid w:val="003332E7"/>
  </w:style>
  <w:style w:type="character" w:customStyle="1" w:styleId="cit-pub-id-scheme-doi">
    <w:name w:val="cit-pub-id-scheme-doi"/>
    <w:basedOn w:val="DefaultParagraphFont"/>
    <w:rsid w:val="003332E7"/>
  </w:style>
  <w:style w:type="character" w:customStyle="1" w:styleId="cit-etal">
    <w:name w:val="cit-etal"/>
    <w:basedOn w:val="DefaultParagraphFont"/>
    <w:rsid w:val="003332E7"/>
  </w:style>
  <w:style w:type="character" w:customStyle="1" w:styleId="highwire-cite-authors">
    <w:name w:val="highwire-cite-authors"/>
    <w:basedOn w:val="DefaultParagraphFont"/>
    <w:rsid w:val="003332E7"/>
  </w:style>
  <w:style w:type="character" w:customStyle="1" w:styleId="nlm-surname">
    <w:name w:val="nlm-surname"/>
    <w:basedOn w:val="DefaultParagraphFont"/>
    <w:rsid w:val="003332E7"/>
  </w:style>
  <w:style w:type="character" w:customStyle="1" w:styleId="nlm-given-names">
    <w:name w:val="nlm-given-names"/>
    <w:basedOn w:val="DefaultParagraphFont"/>
    <w:rsid w:val="003332E7"/>
  </w:style>
  <w:style w:type="character" w:customStyle="1" w:styleId="highwire-cite-title">
    <w:name w:val="highwire-cite-title"/>
    <w:basedOn w:val="DefaultParagraphFont"/>
    <w:rsid w:val="003332E7"/>
  </w:style>
  <w:style w:type="character" w:customStyle="1" w:styleId="highwire-cite-metadata-journal">
    <w:name w:val="highwire-cite-metadata-journal"/>
    <w:basedOn w:val="DefaultParagraphFont"/>
    <w:rsid w:val="003332E7"/>
  </w:style>
  <w:style w:type="character" w:customStyle="1" w:styleId="highwire-cite-metadata-date">
    <w:name w:val="highwire-cite-metadata-date"/>
    <w:basedOn w:val="DefaultParagraphFont"/>
    <w:rsid w:val="003332E7"/>
  </w:style>
  <w:style w:type="character" w:customStyle="1" w:styleId="highwire-cite-metadata-volume">
    <w:name w:val="highwire-cite-metadata-volume"/>
    <w:basedOn w:val="DefaultParagraphFont"/>
    <w:rsid w:val="003332E7"/>
  </w:style>
  <w:style w:type="character" w:customStyle="1" w:styleId="article-doi">
    <w:name w:val="article-doi"/>
    <w:basedOn w:val="DefaultParagraphFont"/>
    <w:rsid w:val="003332E7"/>
  </w:style>
  <w:style w:type="character" w:styleId="Mention">
    <w:name w:val="Mention"/>
    <w:basedOn w:val="DefaultParagraphFont"/>
    <w:uiPriority w:val="99"/>
    <w:unhideWhenUsed/>
    <w:rsid w:val="003332E7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2E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33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32E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2E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3332E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332E7"/>
    <w:rPr>
      <w:color w:val="808080"/>
    </w:rPr>
  </w:style>
  <w:style w:type="character" w:customStyle="1" w:styleId="author">
    <w:name w:val="author"/>
    <w:basedOn w:val="DefaultParagraphFont"/>
    <w:rsid w:val="003332E7"/>
  </w:style>
  <w:style w:type="character" w:customStyle="1" w:styleId="othertitle">
    <w:name w:val="othertitle"/>
    <w:basedOn w:val="DefaultParagraphFont"/>
    <w:rsid w:val="003332E7"/>
  </w:style>
  <w:style w:type="character" w:customStyle="1" w:styleId="pubyear">
    <w:name w:val="pubyear"/>
    <w:basedOn w:val="DefaultParagraphFont"/>
    <w:rsid w:val="003332E7"/>
  </w:style>
  <w:style w:type="character" w:customStyle="1" w:styleId="articletitle">
    <w:name w:val="articletitle"/>
    <w:basedOn w:val="DefaultParagraphFont"/>
    <w:rsid w:val="003332E7"/>
  </w:style>
  <w:style w:type="character" w:customStyle="1" w:styleId="journaltitle">
    <w:name w:val="journaltitle"/>
    <w:basedOn w:val="DefaultParagraphFont"/>
    <w:rsid w:val="003332E7"/>
  </w:style>
  <w:style w:type="character" w:customStyle="1" w:styleId="vol">
    <w:name w:val="vol"/>
    <w:basedOn w:val="DefaultParagraphFont"/>
    <w:rsid w:val="003332E7"/>
  </w:style>
  <w:style w:type="character" w:customStyle="1" w:styleId="citedissue">
    <w:name w:val="citedissue"/>
    <w:basedOn w:val="DefaultParagraphFont"/>
    <w:rsid w:val="003332E7"/>
  </w:style>
  <w:style w:type="character" w:customStyle="1" w:styleId="pagefirst">
    <w:name w:val="pagefirst"/>
    <w:basedOn w:val="DefaultParagraphFont"/>
    <w:rsid w:val="003332E7"/>
  </w:style>
  <w:style w:type="character" w:customStyle="1" w:styleId="pagelast">
    <w:name w:val="pagelast"/>
    <w:basedOn w:val="DefaultParagraphFont"/>
    <w:rsid w:val="003332E7"/>
  </w:style>
  <w:style w:type="character" w:customStyle="1" w:styleId="groupname">
    <w:name w:val="groupname"/>
    <w:basedOn w:val="DefaultParagraphFont"/>
    <w:rsid w:val="003332E7"/>
  </w:style>
  <w:style w:type="character" w:styleId="FollowedHyperlink">
    <w:name w:val="FollowedHyperlink"/>
    <w:basedOn w:val="DefaultParagraphFont"/>
    <w:uiPriority w:val="99"/>
    <w:semiHidden/>
    <w:unhideWhenUsed/>
    <w:rsid w:val="003332E7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332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32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32E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33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2E7"/>
  </w:style>
  <w:style w:type="paragraph" w:styleId="Footer">
    <w:name w:val="footer"/>
    <w:basedOn w:val="Normal"/>
    <w:link w:val="FooterChar"/>
    <w:uiPriority w:val="99"/>
    <w:unhideWhenUsed/>
    <w:rsid w:val="00333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2E7"/>
  </w:style>
  <w:style w:type="paragraph" w:styleId="Revision">
    <w:name w:val="Revision"/>
    <w:hidden/>
    <w:uiPriority w:val="99"/>
    <w:semiHidden/>
    <w:rsid w:val="003332E7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3332E7"/>
    <w:rPr>
      <w:i/>
      <w:iCs/>
    </w:rPr>
  </w:style>
  <w:style w:type="character" w:styleId="Strong">
    <w:name w:val="Strong"/>
    <w:basedOn w:val="DefaultParagraphFont"/>
    <w:uiPriority w:val="22"/>
    <w:qFormat/>
    <w:rsid w:val="003332E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333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A7C59D2E-7D53-49F1-9619-C2B6A86C0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5</Words>
  <Characters>5278</Characters>
  <Application>Microsoft Office Word</Application>
  <DocSecurity>0</DocSecurity>
  <Lines>43</Lines>
  <Paragraphs>12</Paragraphs>
  <ScaleCrop>false</ScaleCrop>
  <Company/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lwell, Michael</dc:creator>
  <cp:keywords/>
  <dc:description/>
  <cp:lastModifiedBy>Fowler-davis, Sally</cp:lastModifiedBy>
  <cp:revision>2</cp:revision>
  <dcterms:created xsi:type="dcterms:W3CDTF">2021-06-28T07:36:00Z</dcterms:created>
  <dcterms:modified xsi:type="dcterms:W3CDTF">2021-06-28T07:36:00Z</dcterms:modified>
</cp:coreProperties>
</file>